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DDBA0" w14:textId="2A706FAF" w:rsidR="007866D6" w:rsidRPr="009D4D10" w:rsidRDefault="00BC22C9" w:rsidP="009D4D1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9D4D10">
        <w:rPr>
          <w:rFonts w:ascii="Times New Roman" w:hAnsi="Times New Roman" w:cs="Times New Roman"/>
          <w:b/>
          <w:bCs/>
          <w:sz w:val="36"/>
          <w:szCs w:val="36"/>
        </w:rPr>
        <w:t>Attentional and lexical factors underlying</w:t>
      </w:r>
      <w:r w:rsidR="0045407B" w:rsidRPr="009D4D10">
        <w:rPr>
          <w:rFonts w:ascii="Times New Roman" w:hAnsi="Times New Roman" w:cs="Times New Roman"/>
          <w:b/>
          <w:bCs/>
          <w:sz w:val="36"/>
          <w:szCs w:val="36"/>
        </w:rPr>
        <w:t xml:space="preserve"> word-centred neglect dyslexia</w:t>
      </w:r>
      <w:r w:rsidRPr="009D4D10">
        <w:rPr>
          <w:rFonts w:ascii="Times New Roman" w:hAnsi="Times New Roman" w:cs="Times New Roman"/>
          <w:b/>
          <w:bCs/>
          <w:sz w:val="36"/>
          <w:szCs w:val="36"/>
        </w:rPr>
        <w:t xml:space="preserve"> errors in </w:t>
      </w:r>
      <w:r w:rsidR="0045407B" w:rsidRPr="009D4D10">
        <w:rPr>
          <w:rFonts w:ascii="Times New Roman" w:hAnsi="Times New Roman" w:cs="Times New Roman"/>
          <w:b/>
          <w:bCs/>
          <w:sz w:val="36"/>
          <w:szCs w:val="36"/>
        </w:rPr>
        <w:t>healthy read</w:t>
      </w:r>
      <w:r w:rsidR="00712291" w:rsidRPr="009D4D10">
        <w:rPr>
          <w:rFonts w:ascii="Times New Roman" w:hAnsi="Times New Roman" w:cs="Times New Roman"/>
          <w:b/>
          <w:bCs/>
          <w:sz w:val="36"/>
          <w:szCs w:val="36"/>
        </w:rPr>
        <w:t>ers</w:t>
      </w:r>
    </w:p>
    <w:p w14:paraId="6DD90259" w14:textId="3E4EAE25" w:rsidR="00004C74" w:rsidRDefault="0045407B" w:rsidP="004D7ADA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 w:rsidRPr="00490616">
        <w:rPr>
          <w:rFonts w:ascii="Times New Roman" w:hAnsi="Times New Roman" w:cs="Times New Roman"/>
        </w:rPr>
        <w:t>James Gurd</w:t>
      </w:r>
      <w:r w:rsidR="00004C74">
        <w:rPr>
          <w:rFonts w:ascii="Times New Roman" w:hAnsi="Times New Roman" w:cs="Times New Roman"/>
          <w:vertAlign w:val="superscript"/>
        </w:rPr>
        <w:t>1</w:t>
      </w:r>
      <w:r w:rsidRPr="00490616">
        <w:rPr>
          <w:rFonts w:ascii="Times New Roman" w:hAnsi="Times New Roman" w:cs="Times New Roman"/>
        </w:rPr>
        <w:t>, Nele Demeyere</w:t>
      </w:r>
      <w:r w:rsidR="00004C74">
        <w:rPr>
          <w:rFonts w:ascii="Times New Roman" w:hAnsi="Times New Roman" w:cs="Times New Roman"/>
          <w:vertAlign w:val="superscript"/>
        </w:rPr>
        <w:t>1</w:t>
      </w:r>
      <w:r w:rsidRPr="00490616">
        <w:rPr>
          <w:rFonts w:ascii="Times New Roman" w:hAnsi="Times New Roman" w:cs="Times New Roman"/>
        </w:rPr>
        <w:t xml:space="preserve">, </w:t>
      </w:r>
      <w:r w:rsidR="009D4D10">
        <w:rPr>
          <w:rFonts w:ascii="Times New Roman" w:hAnsi="Times New Roman" w:cs="Times New Roman"/>
        </w:rPr>
        <w:t xml:space="preserve">&amp; </w:t>
      </w:r>
      <w:r w:rsidRPr="00490616">
        <w:rPr>
          <w:rFonts w:ascii="Times New Roman" w:hAnsi="Times New Roman" w:cs="Times New Roman"/>
        </w:rPr>
        <w:t>Margaret Jane Moore</w:t>
      </w:r>
      <w:r w:rsidR="00004C74">
        <w:rPr>
          <w:rFonts w:ascii="Times New Roman" w:hAnsi="Times New Roman" w:cs="Times New Roman"/>
          <w:vertAlign w:val="superscript"/>
        </w:rPr>
        <w:t>1,2</w:t>
      </w:r>
    </w:p>
    <w:p w14:paraId="27E40E33" w14:textId="21308F83" w:rsidR="00004C74" w:rsidRPr="00004C74" w:rsidRDefault="00004C74" w:rsidP="004D7ADA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Experimental Psychology, University of Oxford, Oxford, UK</w:t>
      </w:r>
    </w:p>
    <w:p w14:paraId="1D4CBB58" w14:textId="5800AA68" w:rsidR="00004C74" w:rsidRPr="00004C74" w:rsidRDefault="00004C74" w:rsidP="004D7ADA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Queensland Brain Institute, University of Queensland, Brisbane, UK</w:t>
      </w:r>
    </w:p>
    <w:p w14:paraId="7C81822B" w14:textId="0105F11D" w:rsidR="00176FB9" w:rsidRDefault="00DC6549" w:rsidP="00490616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="00106AFC">
        <w:rPr>
          <w:rFonts w:ascii="Times New Roman" w:hAnsi="Times New Roman" w:cs="Times New Roman"/>
          <w:b/>
          <w:bCs/>
        </w:rPr>
        <w:t xml:space="preserve"> 1</w:t>
      </w:r>
    </w:p>
    <w:p w14:paraId="3118CA7C" w14:textId="77777777" w:rsidR="00176FB9" w:rsidRDefault="00176FB9" w:rsidP="00490616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98"/>
        <w:gridCol w:w="960"/>
        <w:gridCol w:w="960"/>
      </w:tblGrid>
      <w:tr w:rsidR="0042122B" w:rsidRPr="00EA7614" w14:paraId="24A5B06D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057B49D9" w14:textId="77777777" w:rsidR="0042122B" w:rsidRPr="00950339" w:rsidRDefault="0042122B" w:rsidP="003465F8">
            <w:pPr>
              <w:jc w:val="center"/>
            </w:pPr>
            <w:r w:rsidRPr="00950339">
              <w:t>abused</w:t>
            </w:r>
          </w:p>
        </w:tc>
        <w:tc>
          <w:tcPr>
            <w:tcW w:w="960" w:type="dxa"/>
            <w:noWrap/>
            <w:hideMark/>
          </w:tcPr>
          <w:p w14:paraId="65CCC433" w14:textId="77777777" w:rsidR="0042122B" w:rsidRPr="00950339" w:rsidRDefault="0042122B" w:rsidP="003465F8">
            <w:pPr>
              <w:jc w:val="center"/>
            </w:pPr>
            <w:r w:rsidRPr="00950339">
              <w:t>brains</w:t>
            </w:r>
          </w:p>
        </w:tc>
        <w:tc>
          <w:tcPr>
            <w:tcW w:w="960" w:type="dxa"/>
            <w:noWrap/>
            <w:hideMark/>
          </w:tcPr>
          <w:p w14:paraId="7B8FC578" w14:textId="77777777" w:rsidR="0042122B" w:rsidRPr="00950339" w:rsidRDefault="0042122B" w:rsidP="003465F8">
            <w:pPr>
              <w:jc w:val="center"/>
            </w:pPr>
            <w:r w:rsidRPr="00950339">
              <w:t>errand</w:t>
            </w:r>
          </w:p>
        </w:tc>
        <w:tc>
          <w:tcPr>
            <w:tcW w:w="960" w:type="dxa"/>
            <w:noWrap/>
            <w:hideMark/>
          </w:tcPr>
          <w:p w14:paraId="559790D7" w14:textId="77777777" w:rsidR="0042122B" w:rsidRPr="00950339" w:rsidRDefault="0042122B" w:rsidP="003465F8">
            <w:pPr>
              <w:jc w:val="center"/>
            </w:pPr>
            <w:r w:rsidRPr="00950339">
              <w:t>kitte</w:t>
            </w:r>
            <w:bookmarkStart w:id="0" w:name="_GoBack"/>
            <w:bookmarkEnd w:id="0"/>
            <w:r w:rsidRPr="00950339">
              <w:t>n</w:t>
            </w:r>
          </w:p>
        </w:tc>
        <w:tc>
          <w:tcPr>
            <w:tcW w:w="960" w:type="dxa"/>
            <w:noWrap/>
            <w:hideMark/>
          </w:tcPr>
          <w:p w14:paraId="329C78E0" w14:textId="77777777" w:rsidR="0042122B" w:rsidRPr="00950339" w:rsidRDefault="0042122B" w:rsidP="003465F8">
            <w:pPr>
              <w:jc w:val="center"/>
            </w:pPr>
            <w:r w:rsidRPr="00950339">
              <w:t>parrot</w:t>
            </w:r>
          </w:p>
        </w:tc>
        <w:tc>
          <w:tcPr>
            <w:tcW w:w="960" w:type="dxa"/>
            <w:noWrap/>
            <w:hideMark/>
          </w:tcPr>
          <w:p w14:paraId="37D5EB03" w14:textId="77777777" w:rsidR="0042122B" w:rsidRPr="00950339" w:rsidRDefault="0042122B" w:rsidP="003465F8">
            <w:pPr>
              <w:jc w:val="center"/>
            </w:pPr>
            <w:r w:rsidRPr="00950339">
              <w:t>sonnet</w:t>
            </w:r>
          </w:p>
        </w:tc>
      </w:tr>
      <w:tr w:rsidR="0042122B" w:rsidRPr="00EA7614" w14:paraId="28424151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036E1361" w14:textId="77777777" w:rsidR="0042122B" w:rsidRPr="00950339" w:rsidRDefault="0042122B" w:rsidP="003465F8">
            <w:pPr>
              <w:jc w:val="center"/>
            </w:pPr>
            <w:r w:rsidRPr="00950339">
              <w:t>acuter</w:t>
            </w:r>
          </w:p>
        </w:tc>
        <w:tc>
          <w:tcPr>
            <w:tcW w:w="960" w:type="dxa"/>
            <w:noWrap/>
            <w:hideMark/>
          </w:tcPr>
          <w:p w14:paraId="30EA122F" w14:textId="77777777" w:rsidR="0042122B" w:rsidRPr="00950339" w:rsidRDefault="0042122B" w:rsidP="003465F8">
            <w:pPr>
              <w:jc w:val="center"/>
            </w:pPr>
            <w:r w:rsidRPr="00950339">
              <w:t>branch</w:t>
            </w:r>
          </w:p>
        </w:tc>
        <w:tc>
          <w:tcPr>
            <w:tcW w:w="960" w:type="dxa"/>
            <w:noWrap/>
            <w:hideMark/>
          </w:tcPr>
          <w:p w14:paraId="1EC8536B" w14:textId="77777777" w:rsidR="0042122B" w:rsidRPr="00950339" w:rsidRDefault="0042122B" w:rsidP="003465F8">
            <w:pPr>
              <w:jc w:val="center"/>
            </w:pPr>
            <w:r w:rsidRPr="00950339">
              <w:t>fabled</w:t>
            </w:r>
          </w:p>
        </w:tc>
        <w:tc>
          <w:tcPr>
            <w:tcW w:w="960" w:type="dxa"/>
            <w:noWrap/>
            <w:hideMark/>
          </w:tcPr>
          <w:p w14:paraId="0634E825" w14:textId="77777777" w:rsidR="0042122B" w:rsidRPr="00950339" w:rsidRDefault="0042122B" w:rsidP="003465F8">
            <w:pPr>
              <w:jc w:val="center"/>
            </w:pPr>
            <w:r w:rsidRPr="00950339">
              <w:t>laptop</w:t>
            </w:r>
          </w:p>
        </w:tc>
        <w:tc>
          <w:tcPr>
            <w:tcW w:w="960" w:type="dxa"/>
            <w:noWrap/>
            <w:hideMark/>
          </w:tcPr>
          <w:p w14:paraId="36BA96BA" w14:textId="77777777" w:rsidR="0042122B" w:rsidRPr="00950339" w:rsidRDefault="0042122B" w:rsidP="003465F8">
            <w:pPr>
              <w:jc w:val="center"/>
            </w:pPr>
            <w:r w:rsidRPr="00950339">
              <w:t>pastry</w:t>
            </w:r>
          </w:p>
        </w:tc>
        <w:tc>
          <w:tcPr>
            <w:tcW w:w="960" w:type="dxa"/>
            <w:noWrap/>
            <w:hideMark/>
          </w:tcPr>
          <w:p w14:paraId="2F353BC2" w14:textId="77777777" w:rsidR="0042122B" w:rsidRPr="00950339" w:rsidRDefault="0042122B" w:rsidP="003465F8">
            <w:pPr>
              <w:jc w:val="center"/>
            </w:pPr>
            <w:r w:rsidRPr="00950339">
              <w:t>sparks</w:t>
            </w:r>
          </w:p>
        </w:tc>
      </w:tr>
      <w:tr w:rsidR="0042122B" w:rsidRPr="00EA7614" w14:paraId="04D045BD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10D090FA" w14:textId="77777777" w:rsidR="0042122B" w:rsidRPr="00950339" w:rsidRDefault="0042122B" w:rsidP="003465F8">
            <w:pPr>
              <w:jc w:val="center"/>
            </w:pPr>
            <w:r w:rsidRPr="00950339">
              <w:t>agreed</w:t>
            </w:r>
          </w:p>
        </w:tc>
        <w:tc>
          <w:tcPr>
            <w:tcW w:w="960" w:type="dxa"/>
            <w:noWrap/>
            <w:hideMark/>
          </w:tcPr>
          <w:p w14:paraId="2C56846A" w14:textId="77777777" w:rsidR="0042122B" w:rsidRPr="00950339" w:rsidRDefault="0042122B" w:rsidP="003465F8">
            <w:pPr>
              <w:jc w:val="center"/>
            </w:pPr>
            <w:r w:rsidRPr="00950339">
              <w:t>brandy</w:t>
            </w:r>
          </w:p>
        </w:tc>
        <w:tc>
          <w:tcPr>
            <w:tcW w:w="960" w:type="dxa"/>
            <w:noWrap/>
            <w:hideMark/>
          </w:tcPr>
          <w:p w14:paraId="0E2295D3" w14:textId="77777777" w:rsidR="0042122B" w:rsidRPr="00950339" w:rsidRDefault="0042122B" w:rsidP="003465F8">
            <w:pPr>
              <w:jc w:val="center"/>
            </w:pPr>
            <w:r w:rsidRPr="00950339">
              <w:t>failed</w:t>
            </w:r>
          </w:p>
        </w:tc>
        <w:tc>
          <w:tcPr>
            <w:tcW w:w="960" w:type="dxa"/>
            <w:noWrap/>
            <w:hideMark/>
          </w:tcPr>
          <w:p w14:paraId="5FDA85C9" w14:textId="77777777" w:rsidR="0042122B" w:rsidRPr="00950339" w:rsidRDefault="0042122B" w:rsidP="003465F8">
            <w:pPr>
              <w:jc w:val="center"/>
            </w:pPr>
            <w:r w:rsidRPr="00950339">
              <w:t>latest</w:t>
            </w:r>
          </w:p>
        </w:tc>
        <w:tc>
          <w:tcPr>
            <w:tcW w:w="960" w:type="dxa"/>
            <w:noWrap/>
            <w:hideMark/>
          </w:tcPr>
          <w:p w14:paraId="5D4B4A75" w14:textId="77777777" w:rsidR="0042122B" w:rsidRPr="00950339" w:rsidRDefault="0042122B" w:rsidP="003465F8">
            <w:pPr>
              <w:jc w:val="center"/>
            </w:pPr>
            <w:r w:rsidRPr="00950339">
              <w:t>payday</w:t>
            </w:r>
          </w:p>
        </w:tc>
        <w:tc>
          <w:tcPr>
            <w:tcW w:w="960" w:type="dxa"/>
            <w:noWrap/>
            <w:hideMark/>
          </w:tcPr>
          <w:p w14:paraId="2C744D90" w14:textId="77777777" w:rsidR="0042122B" w:rsidRPr="00950339" w:rsidRDefault="0042122B" w:rsidP="003465F8">
            <w:pPr>
              <w:jc w:val="center"/>
            </w:pPr>
            <w:r w:rsidRPr="00950339">
              <w:t>stable</w:t>
            </w:r>
          </w:p>
        </w:tc>
      </w:tr>
      <w:tr w:rsidR="0042122B" w:rsidRPr="00EA7614" w14:paraId="1C0E68E7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45100E85" w14:textId="77777777" w:rsidR="0042122B" w:rsidRPr="00950339" w:rsidRDefault="0042122B" w:rsidP="003465F8">
            <w:pPr>
              <w:jc w:val="center"/>
            </w:pPr>
            <w:r w:rsidRPr="00950339">
              <w:t>airbag</w:t>
            </w:r>
          </w:p>
        </w:tc>
        <w:tc>
          <w:tcPr>
            <w:tcW w:w="960" w:type="dxa"/>
            <w:noWrap/>
            <w:hideMark/>
          </w:tcPr>
          <w:p w14:paraId="1409DA43" w14:textId="77777777" w:rsidR="0042122B" w:rsidRPr="00950339" w:rsidRDefault="0042122B" w:rsidP="003465F8">
            <w:pPr>
              <w:jc w:val="center"/>
            </w:pPr>
            <w:r w:rsidRPr="00950339">
              <w:t>budget</w:t>
            </w:r>
          </w:p>
        </w:tc>
        <w:tc>
          <w:tcPr>
            <w:tcW w:w="960" w:type="dxa"/>
            <w:noWrap/>
            <w:hideMark/>
          </w:tcPr>
          <w:p w14:paraId="5906FCED" w14:textId="77777777" w:rsidR="0042122B" w:rsidRPr="00950339" w:rsidRDefault="0042122B" w:rsidP="003465F8">
            <w:pPr>
              <w:jc w:val="center"/>
            </w:pPr>
            <w:r w:rsidRPr="00950339">
              <w:t>fellow</w:t>
            </w:r>
          </w:p>
        </w:tc>
        <w:tc>
          <w:tcPr>
            <w:tcW w:w="960" w:type="dxa"/>
            <w:noWrap/>
            <w:hideMark/>
          </w:tcPr>
          <w:p w14:paraId="7C21FFF6" w14:textId="77777777" w:rsidR="0042122B" w:rsidRPr="00950339" w:rsidRDefault="0042122B" w:rsidP="003465F8">
            <w:pPr>
              <w:jc w:val="center"/>
            </w:pPr>
            <w:r w:rsidRPr="00950339">
              <w:t>lawful</w:t>
            </w:r>
          </w:p>
        </w:tc>
        <w:tc>
          <w:tcPr>
            <w:tcW w:w="960" w:type="dxa"/>
            <w:noWrap/>
            <w:hideMark/>
          </w:tcPr>
          <w:p w14:paraId="3F6587D7" w14:textId="77777777" w:rsidR="0042122B" w:rsidRPr="00950339" w:rsidRDefault="0042122B" w:rsidP="003465F8">
            <w:pPr>
              <w:jc w:val="center"/>
            </w:pPr>
            <w:r w:rsidRPr="00950339">
              <w:t>peanut</w:t>
            </w:r>
          </w:p>
        </w:tc>
        <w:tc>
          <w:tcPr>
            <w:tcW w:w="960" w:type="dxa"/>
            <w:noWrap/>
            <w:hideMark/>
          </w:tcPr>
          <w:p w14:paraId="3519062B" w14:textId="77777777" w:rsidR="0042122B" w:rsidRPr="00950339" w:rsidRDefault="0042122B" w:rsidP="003465F8">
            <w:pPr>
              <w:jc w:val="center"/>
            </w:pPr>
            <w:r w:rsidRPr="00950339">
              <w:t>staged</w:t>
            </w:r>
          </w:p>
        </w:tc>
      </w:tr>
      <w:tr w:rsidR="0042122B" w:rsidRPr="00EA7614" w14:paraId="4FA01A03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6FDB321E" w14:textId="77777777" w:rsidR="0042122B" w:rsidRPr="00950339" w:rsidRDefault="0042122B" w:rsidP="003465F8">
            <w:pPr>
              <w:jc w:val="center"/>
            </w:pPr>
            <w:r w:rsidRPr="00950339">
              <w:t>airbed</w:t>
            </w:r>
          </w:p>
        </w:tc>
        <w:tc>
          <w:tcPr>
            <w:tcW w:w="960" w:type="dxa"/>
            <w:noWrap/>
            <w:hideMark/>
          </w:tcPr>
          <w:p w14:paraId="471E9EB0" w14:textId="77777777" w:rsidR="0042122B" w:rsidRPr="00950339" w:rsidRDefault="0042122B" w:rsidP="003465F8">
            <w:pPr>
              <w:jc w:val="center"/>
            </w:pPr>
            <w:r w:rsidRPr="00950339">
              <w:t>bulbed</w:t>
            </w:r>
          </w:p>
        </w:tc>
        <w:tc>
          <w:tcPr>
            <w:tcW w:w="960" w:type="dxa"/>
            <w:noWrap/>
            <w:hideMark/>
          </w:tcPr>
          <w:p w14:paraId="7CBA8E17" w14:textId="77777777" w:rsidR="0042122B" w:rsidRPr="00950339" w:rsidRDefault="0042122B" w:rsidP="003465F8">
            <w:pPr>
              <w:jc w:val="center"/>
            </w:pPr>
            <w:r w:rsidRPr="00950339">
              <w:t>forest</w:t>
            </w:r>
          </w:p>
        </w:tc>
        <w:tc>
          <w:tcPr>
            <w:tcW w:w="960" w:type="dxa"/>
            <w:noWrap/>
            <w:hideMark/>
          </w:tcPr>
          <w:p w14:paraId="1BEA057D" w14:textId="77777777" w:rsidR="0042122B" w:rsidRPr="00950339" w:rsidRDefault="0042122B" w:rsidP="003465F8">
            <w:pPr>
              <w:jc w:val="center"/>
            </w:pPr>
            <w:r w:rsidRPr="00950339">
              <w:t>layout</w:t>
            </w:r>
          </w:p>
        </w:tc>
        <w:tc>
          <w:tcPr>
            <w:tcW w:w="960" w:type="dxa"/>
            <w:noWrap/>
            <w:hideMark/>
          </w:tcPr>
          <w:p w14:paraId="7BE14D12" w14:textId="77777777" w:rsidR="0042122B" w:rsidRPr="00950339" w:rsidRDefault="0042122B" w:rsidP="003465F8">
            <w:pPr>
              <w:jc w:val="center"/>
            </w:pPr>
            <w:r w:rsidRPr="00950339">
              <w:t>person</w:t>
            </w:r>
          </w:p>
        </w:tc>
        <w:tc>
          <w:tcPr>
            <w:tcW w:w="960" w:type="dxa"/>
            <w:noWrap/>
            <w:hideMark/>
          </w:tcPr>
          <w:p w14:paraId="0D56A261" w14:textId="77777777" w:rsidR="0042122B" w:rsidRPr="00950339" w:rsidRDefault="0042122B" w:rsidP="003465F8">
            <w:pPr>
              <w:jc w:val="center"/>
            </w:pPr>
            <w:r w:rsidRPr="00950339">
              <w:t>stinky</w:t>
            </w:r>
          </w:p>
        </w:tc>
      </w:tr>
      <w:tr w:rsidR="0042122B" w:rsidRPr="00EA7614" w14:paraId="5A463C1C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4C12B676" w14:textId="77777777" w:rsidR="0042122B" w:rsidRPr="00950339" w:rsidRDefault="0042122B" w:rsidP="003465F8">
            <w:pPr>
              <w:jc w:val="center"/>
            </w:pPr>
            <w:r w:rsidRPr="00950339">
              <w:t>airway</w:t>
            </w:r>
          </w:p>
        </w:tc>
        <w:tc>
          <w:tcPr>
            <w:tcW w:w="960" w:type="dxa"/>
            <w:noWrap/>
            <w:hideMark/>
          </w:tcPr>
          <w:p w14:paraId="04EEB0C0" w14:textId="77777777" w:rsidR="0042122B" w:rsidRPr="00950339" w:rsidRDefault="0042122B" w:rsidP="003465F8">
            <w:pPr>
              <w:jc w:val="center"/>
            </w:pPr>
            <w:r w:rsidRPr="00950339">
              <w:t>bullet</w:t>
            </w:r>
          </w:p>
        </w:tc>
        <w:tc>
          <w:tcPr>
            <w:tcW w:w="960" w:type="dxa"/>
            <w:noWrap/>
            <w:hideMark/>
          </w:tcPr>
          <w:p w14:paraId="53FF6E18" w14:textId="77777777" w:rsidR="0042122B" w:rsidRPr="00950339" w:rsidRDefault="0042122B" w:rsidP="003465F8">
            <w:pPr>
              <w:jc w:val="center"/>
            </w:pPr>
            <w:r w:rsidRPr="00950339">
              <w:t>forget</w:t>
            </w:r>
          </w:p>
        </w:tc>
        <w:tc>
          <w:tcPr>
            <w:tcW w:w="960" w:type="dxa"/>
            <w:noWrap/>
            <w:hideMark/>
          </w:tcPr>
          <w:p w14:paraId="092F7F57" w14:textId="77777777" w:rsidR="0042122B" w:rsidRPr="00950339" w:rsidRDefault="0042122B" w:rsidP="003465F8">
            <w:pPr>
              <w:jc w:val="center"/>
            </w:pPr>
            <w:r w:rsidRPr="00950339">
              <w:t>legend</w:t>
            </w:r>
          </w:p>
        </w:tc>
        <w:tc>
          <w:tcPr>
            <w:tcW w:w="960" w:type="dxa"/>
            <w:noWrap/>
            <w:hideMark/>
          </w:tcPr>
          <w:p w14:paraId="7E34E04D" w14:textId="77777777" w:rsidR="0042122B" w:rsidRPr="00950339" w:rsidRDefault="0042122B" w:rsidP="003465F8">
            <w:pPr>
              <w:jc w:val="center"/>
            </w:pPr>
            <w:r w:rsidRPr="00950339">
              <w:t>piglet</w:t>
            </w:r>
          </w:p>
        </w:tc>
        <w:tc>
          <w:tcPr>
            <w:tcW w:w="960" w:type="dxa"/>
            <w:noWrap/>
            <w:hideMark/>
          </w:tcPr>
          <w:p w14:paraId="4D8DF6EA" w14:textId="77777777" w:rsidR="0042122B" w:rsidRPr="00950339" w:rsidRDefault="0042122B" w:rsidP="003465F8">
            <w:pPr>
              <w:jc w:val="center"/>
            </w:pPr>
            <w:r w:rsidRPr="00950339">
              <w:t>stripe</w:t>
            </w:r>
          </w:p>
        </w:tc>
      </w:tr>
      <w:tr w:rsidR="0042122B" w:rsidRPr="00EA7614" w14:paraId="4DDEE9AF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537CD47D" w14:textId="77777777" w:rsidR="0042122B" w:rsidRPr="00950339" w:rsidRDefault="0042122B" w:rsidP="003465F8">
            <w:pPr>
              <w:jc w:val="center"/>
            </w:pPr>
            <w:r w:rsidRPr="00950339">
              <w:t>alarms</w:t>
            </w:r>
          </w:p>
        </w:tc>
        <w:tc>
          <w:tcPr>
            <w:tcW w:w="960" w:type="dxa"/>
            <w:noWrap/>
            <w:hideMark/>
          </w:tcPr>
          <w:p w14:paraId="76F0A2D6" w14:textId="77777777" w:rsidR="0042122B" w:rsidRPr="00950339" w:rsidRDefault="0042122B" w:rsidP="003465F8">
            <w:pPr>
              <w:jc w:val="center"/>
            </w:pPr>
            <w:r w:rsidRPr="00950339">
              <w:t>button</w:t>
            </w:r>
          </w:p>
        </w:tc>
        <w:tc>
          <w:tcPr>
            <w:tcW w:w="960" w:type="dxa"/>
            <w:noWrap/>
            <w:hideMark/>
          </w:tcPr>
          <w:p w14:paraId="08A3ED5F" w14:textId="77777777" w:rsidR="0042122B" w:rsidRPr="00950339" w:rsidRDefault="0042122B" w:rsidP="003465F8">
            <w:pPr>
              <w:jc w:val="center"/>
            </w:pPr>
            <w:r w:rsidRPr="00950339">
              <w:t>format</w:t>
            </w:r>
          </w:p>
        </w:tc>
        <w:tc>
          <w:tcPr>
            <w:tcW w:w="960" w:type="dxa"/>
            <w:noWrap/>
            <w:hideMark/>
          </w:tcPr>
          <w:p w14:paraId="13D61248" w14:textId="77777777" w:rsidR="0042122B" w:rsidRPr="00950339" w:rsidRDefault="0042122B" w:rsidP="003465F8">
            <w:pPr>
              <w:jc w:val="center"/>
            </w:pPr>
            <w:r w:rsidRPr="00950339">
              <w:t>linear</w:t>
            </w:r>
          </w:p>
        </w:tc>
        <w:tc>
          <w:tcPr>
            <w:tcW w:w="960" w:type="dxa"/>
            <w:noWrap/>
            <w:hideMark/>
          </w:tcPr>
          <w:p w14:paraId="1688138C" w14:textId="77777777" w:rsidR="0042122B" w:rsidRPr="00950339" w:rsidRDefault="0042122B" w:rsidP="003465F8">
            <w:pPr>
              <w:jc w:val="center"/>
            </w:pPr>
            <w:r w:rsidRPr="00950339">
              <w:t>planet</w:t>
            </w:r>
          </w:p>
        </w:tc>
        <w:tc>
          <w:tcPr>
            <w:tcW w:w="960" w:type="dxa"/>
            <w:noWrap/>
            <w:hideMark/>
          </w:tcPr>
          <w:p w14:paraId="7D62AEF5" w14:textId="77777777" w:rsidR="0042122B" w:rsidRPr="00950339" w:rsidRDefault="0042122B" w:rsidP="003465F8">
            <w:pPr>
              <w:jc w:val="center"/>
            </w:pPr>
            <w:r w:rsidRPr="00950339">
              <w:t>summit</w:t>
            </w:r>
          </w:p>
        </w:tc>
      </w:tr>
      <w:tr w:rsidR="0042122B" w:rsidRPr="00EA7614" w14:paraId="654DED1B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7BB7C200" w14:textId="77777777" w:rsidR="0042122B" w:rsidRPr="00950339" w:rsidRDefault="0042122B" w:rsidP="003465F8">
            <w:pPr>
              <w:jc w:val="center"/>
            </w:pPr>
            <w:r w:rsidRPr="00950339">
              <w:t>allied</w:t>
            </w:r>
          </w:p>
        </w:tc>
        <w:tc>
          <w:tcPr>
            <w:tcW w:w="960" w:type="dxa"/>
            <w:noWrap/>
            <w:hideMark/>
          </w:tcPr>
          <w:p w14:paraId="539A7BA0" w14:textId="77777777" w:rsidR="0042122B" w:rsidRPr="00950339" w:rsidRDefault="0042122B" w:rsidP="003465F8">
            <w:pPr>
              <w:jc w:val="center"/>
            </w:pPr>
            <w:r w:rsidRPr="00950339">
              <w:t>cannot</w:t>
            </w:r>
          </w:p>
        </w:tc>
        <w:tc>
          <w:tcPr>
            <w:tcW w:w="960" w:type="dxa"/>
            <w:noWrap/>
            <w:hideMark/>
          </w:tcPr>
          <w:p w14:paraId="68858C41" w14:textId="77777777" w:rsidR="0042122B" w:rsidRPr="00950339" w:rsidRDefault="0042122B" w:rsidP="003465F8">
            <w:pPr>
              <w:jc w:val="center"/>
            </w:pPr>
            <w:r w:rsidRPr="00950339">
              <w:t>fouled</w:t>
            </w:r>
          </w:p>
        </w:tc>
        <w:tc>
          <w:tcPr>
            <w:tcW w:w="960" w:type="dxa"/>
            <w:noWrap/>
            <w:hideMark/>
          </w:tcPr>
          <w:p w14:paraId="66627F5D" w14:textId="77777777" w:rsidR="0042122B" w:rsidRPr="00950339" w:rsidRDefault="0042122B" w:rsidP="003465F8">
            <w:pPr>
              <w:jc w:val="center"/>
            </w:pPr>
            <w:r w:rsidRPr="00950339">
              <w:t>linked</w:t>
            </w:r>
          </w:p>
        </w:tc>
        <w:tc>
          <w:tcPr>
            <w:tcW w:w="960" w:type="dxa"/>
            <w:noWrap/>
            <w:hideMark/>
          </w:tcPr>
          <w:p w14:paraId="6BBD063F" w14:textId="77777777" w:rsidR="0042122B" w:rsidRPr="00950339" w:rsidRDefault="0042122B" w:rsidP="003465F8">
            <w:pPr>
              <w:jc w:val="center"/>
            </w:pPr>
            <w:r w:rsidRPr="00950339">
              <w:t>plants</w:t>
            </w:r>
          </w:p>
        </w:tc>
        <w:tc>
          <w:tcPr>
            <w:tcW w:w="960" w:type="dxa"/>
            <w:noWrap/>
            <w:hideMark/>
          </w:tcPr>
          <w:p w14:paraId="4DA59B91" w14:textId="77777777" w:rsidR="0042122B" w:rsidRPr="00950339" w:rsidRDefault="0042122B" w:rsidP="003465F8">
            <w:pPr>
              <w:jc w:val="center"/>
            </w:pPr>
            <w:r w:rsidRPr="00950339">
              <w:t>sunbed</w:t>
            </w:r>
          </w:p>
        </w:tc>
      </w:tr>
      <w:tr w:rsidR="0042122B" w:rsidRPr="00EA7614" w14:paraId="2700E0C3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798E0011" w14:textId="77777777" w:rsidR="0042122B" w:rsidRPr="00950339" w:rsidRDefault="0042122B" w:rsidP="003465F8">
            <w:pPr>
              <w:jc w:val="center"/>
            </w:pPr>
            <w:r w:rsidRPr="00950339">
              <w:t>allies</w:t>
            </w:r>
          </w:p>
        </w:tc>
        <w:tc>
          <w:tcPr>
            <w:tcW w:w="960" w:type="dxa"/>
            <w:noWrap/>
            <w:hideMark/>
          </w:tcPr>
          <w:p w14:paraId="57A59585" w14:textId="77777777" w:rsidR="0042122B" w:rsidRPr="00950339" w:rsidRDefault="0042122B" w:rsidP="003465F8">
            <w:pPr>
              <w:jc w:val="center"/>
            </w:pPr>
            <w:r w:rsidRPr="00950339">
              <w:t>caring</w:t>
            </w:r>
          </w:p>
        </w:tc>
        <w:tc>
          <w:tcPr>
            <w:tcW w:w="960" w:type="dxa"/>
            <w:noWrap/>
            <w:hideMark/>
          </w:tcPr>
          <w:p w14:paraId="0665E736" w14:textId="77777777" w:rsidR="0042122B" w:rsidRPr="00950339" w:rsidRDefault="0042122B" w:rsidP="003465F8">
            <w:pPr>
              <w:jc w:val="center"/>
            </w:pPr>
            <w:r w:rsidRPr="00950339">
              <w:t>frozen</w:t>
            </w:r>
          </w:p>
        </w:tc>
        <w:tc>
          <w:tcPr>
            <w:tcW w:w="960" w:type="dxa"/>
            <w:noWrap/>
            <w:hideMark/>
          </w:tcPr>
          <w:p w14:paraId="0E63B892" w14:textId="77777777" w:rsidR="0042122B" w:rsidRPr="00950339" w:rsidRDefault="0042122B" w:rsidP="003465F8">
            <w:pPr>
              <w:jc w:val="center"/>
            </w:pPr>
            <w:r w:rsidRPr="00950339">
              <w:t>listen</w:t>
            </w:r>
          </w:p>
        </w:tc>
        <w:tc>
          <w:tcPr>
            <w:tcW w:w="960" w:type="dxa"/>
            <w:noWrap/>
            <w:hideMark/>
          </w:tcPr>
          <w:p w14:paraId="22AC6420" w14:textId="77777777" w:rsidR="0042122B" w:rsidRPr="00950339" w:rsidRDefault="0042122B" w:rsidP="003465F8">
            <w:pPr>
              <w:jc w:val="center"/>
            </w:pPr>
            <w:r w:rsidRPr="00950339">
              <w:t>poetry</w:t>
            </w:r>
          </w:p>
        </w:tc>
        <w:tc>
          <w:tcPr>
            <w:tcW w:w="960" w:type="dxa"/>
            <w:noWrap/>
            <w:hideMark/>
          </w:tcPr>
          <w:p w14:paraId="4A89E41C" w14:textId="77777777" w:rsidR="0042122B" w:rsidRPr="00950339" w:rsidRDefault="0042122B" w:rsidP="003465F8">
            <w:pPr>
              <w:jc w:val="center"/>
            </w:pPr>
            <w:r w:rsidRPr="00950339">
              <w:t>sunlit</w:t>
            </w:r>
          </w:p>
        </w:tc>
      </w:tr>
      <w:tr w:rsidR="0042122B" w:rsidRPr="00EA7614" w14:paraId="3D403BF5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67BB6377" w14:textId="77777777" w:rsidR="0042122B" w:rsidRPr="00950339" w:rsidRDefault="0042122B" w:rsidP="003465F8">
            <w:pPr>
              <w:jc w:val="center"/>
            </w:pPr>
            <w:r w:rsidRPr="00950339">
              <w:t>anklet</w:t>
            </w:r>
          </w:p>
        </w:tc>
        <w:tc>
          <w:tcPr>
            <w:tcW w:w="960" w:type="dxa"/>
            <w:noWrap/>
            <w:hideMark/>
          </w:tcPr>
          <w:p w14:paraId="1AE3C923" w14:textId="77777777" w:rsidR="0042122B" w:rsidRPr="00950339" w:rsidRDefault="0042122B" w:rsidP="003465F8">
            <w:pPr>
              <w:jc w:val="center"/>
            </w:pPr>
            <w:r w:rsidRPr="00950339">
              <w:t>carpet</w:t>
            </w:r>
          </w:p>
        </w:tc>
        <w:tc>
          <w:tcPr>
            <w:tcW w:w="960" w:type="dxa"/>
            <w:noWrap/>
            <w:hideMark/>
          </w:tcPr>
          <w:p w14:paraId="2FA815B0" w14:textId="77777777" w:rsidR="0042122B" w:rsidRPr="00950339" w:rsidRDefault="0042122B" w:rsidP="003465F8">
            <w:pPr>
              <w:jc w:val="center"/>
            </w:pPr>
            <w:r w:rsidRPr="00950339">
              <w:t>golden</w:t>
            </w:r>
          </w:p>
        </w:tc>
        <w:tc>
          <w:tcPr>
            <w:tcW w:w="960" w:type="dxa"/>
            <w:noWrap/>
            <w:hideMark/>
          </w:tcPr>
          <w:p w14:paraId="5E54CFD6" w14:textId="77777777" w:rsidR="0042122B" w:rsidRPr="00950339" w:rsidRDefault="0042122B" w:rsidP="003465F8">
            <w:pPr>
              <w:jc w:val="center"/>
            </w:pPr>
            <w:r w:rsidRPr="00950339">
              <w:t>manage</w:t>
            </w:r>
          </w:p>
        </w:tc>
        <w:tc>
          <w:tcPr>
            <w:tcW w:w="960" w:type="dxa"/>
            <w:noWrap/>
            <w:hideMark/>
          </w:tcPr>
          <w:p w14:paraId="76B628D8" w14:textId="77777777" w:rsidR="0042122B" w:rsidRPr="00950339" w:rsidRDefault="0042122B" w:rsidP="003465F8">
            <w:pPr>
              <w:jc w:val="center"/>
            </w:pPr>
            <w:r w:rsidRPr="00950339">
              <w:t>potter</w:t>
            </w:r>
          </w:p>
        </w:tc>
        <w:tc>
          <w:tcPr>
            <w:tcW w:w="960" w:type="dxa"/>
            <w:noWrap/>
            <w:hideMark/>
          </w:tcPr>
          <w:p w14:paraId="4549DA15" w14:textId="77777777" w:rsidR="0042122B" w:rsidRPr="00950339" w:rsidRDefault="0042122B" w:rsidP="003465F8">
            <w:pPr>
              <w:jc w:val="center"/>
            </w:pPr>
            <w:r w:rsidRPr="00950339">
              <w:t>sunset</w:t>
            </w:r>
          </w:p>
        </w:tc>
      </w:tr>
      <w:tr w:rsidR="0042122B" w:rsidRPr="00EA7614" w14:paraId="300AD57C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64490828" w14:textId="77777777" w:rsidR="0042122B" w:rsidRPr="00950339" w:rsidRDefault="0042122B" w:rsidP="003465F8">
            <w:pPr>
              <w:jc w:val="center"/>
            </w:pPr>
            <w:r w:rsidRPr="00950339">
              <w:t>anyone</w:t>
            </w:r>
          </w:p>
        </w:tc>
        <w:tc>
          <w:tcPr>
            <w:tcW w:w="960" w:type="dxa"/>
            <w:noWrap/>
            <w:hideMark/>
          </w:tcPr>
          <w:p w14:paraId="60CAE4C9" w14:textId="77777777" w:rsidR="0042122B" w:rsidRPr="00950339" w:rsidRDefault="0042122B" w:rsidP="003465F8">
            <w:pPr>
              <w:jc w:val="center"/>
            </w:pPr>
            <w:r w:rsidRPr="00950339">
              <w:t>carrot</w:t>
            </w:r>
          </w:p>
        </w:tc>
        <w:tc>
          <w:tcPr>
            <w:tcW w:w="960" w:type="dxa"/>
            <w:noWrap/>
            <w:hideMark/>
          </w:tcPr>
          <w:p w14:paraId="62B7CF54" w14:textId="77777777" w:rsidR="0042122B" w:rsidRPr="00950339" w:rsidRDefault="0042122B" w:rsidP="003465F8">
            <w:pPr>
              <w:jc w:val="center"/>
            </w:pPr>
            <w:r w:rsidRPr="00950339">
              <w:t>graced</w:t>
            </w:r>
          </w:p>
        </w:tc>
        <w:tc>
          <w:tcPr>
            <w:tcW w:w="960" w:type="dxa"/>
            <w:noWrap/>
            <w:hideMark/>
          </w:tcPr>
          <w:p w14:paraId="4099C154" w14:textId="77777777" w:rsidR="0042122B" w:rsidRPr="00950339" w:rsidRDefault="0042122B" w:rsidP="003465F8">
            <w:pPr>
              <w:jc w:val="center"/>
            </w:pPr>
            <w:r w:rsidRPr="00950339">
              <w:t>manger</w:t>
            </w:r>
          </w:p>
        </w:tc>
        <w:tc>
          <w:tcPr>
            <w:tcW w:w="960" w:type="dxa"/>
            <w:noWrap/>
            <w:hideMark/>
          </w:tcPr>
          <w:p w14:paraId="659A7800" w14:textId="77777777" w:rsidR="0042122B" w:rsidRPr="00950339" w:rsidRDefault="0042122B" w:rsidP="003465F8">
            <w:pPr>
              <w:jc w:val="center"/>
            </w:pPr>
            <w:r w:rsidRPr="00950339">
              <w:t>pushed</w:t>
            </w:r>
          </w:p>
        </w:tc>
        <w:tc>
          <w:tcPr>
            <w:tcW w:w="960" w:type="dxa"/>
            <w:noWrap/>
            <w:hideMark/>
          </w:tcPr>
          <w:p w14:paraId="71FA7296" w14:textId="77777777" w:rsidR="0042122B" w:rsidRPr="00950339" w:rsidRDefault="0042122B" w:rsidP="003465F8">
            <w:pPr>
              <w:jc w:val="center"/>
            </w:pPr>
            <w:r w:rsidRPr="00950339">
              <w:t>surely</w:t>
            </w:r>
          </w:p>
        </w:tc>
      </w:tr>
      <w:tr w:rsidR="0042122B" w:rsidRPr="00EA7614" w14:paraId="006C36EB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2AACCC97" w14:textId="77777777" w:rsidR="0042122B" w:rsidRPr="00950339" w:rsidRDefault="0042122B" w:rsidP="003465F8">
            <w:pPr>
              <w:jc w:val="center"/>
            </w:pPr>
            <w:r w:rsidRPr="00950339">
              <w:t>anyway</w:t>
            </w:r>
          </w:p>
        </w:tc>
        <w:tc>
          <w:tcPr>
            <w:tcW w:w="960" w:type="dxa"/>
            <w:noWrap/>
            <w:hideMark/>
          </w:tcPr>
          <w:p w14:paraId="42318ED4" w14:textId="77777777" w:rsidR="0042122B" w:rsidRPr="00950339" w:rsidRDefault="0042122B" w:rsidP="003465F8">
            <w:pPr>
              <w:jc w:val="center"/>
            </w:pPr>
            <w:r w:rsidRPr="00950339">
              <w:t>carton</w:t>
            </w:r>
          </w:p>
        </w:tc>
        <w:tc>
          <w:tcPr>
            <w:tcW w:w="960" w:type="dxa"/>
            <w:noWrap/>
            <w:hideMark/>
          </w:tcPr>
          <w:p w14:paraId="024129EB" w14:textId="77777777" w:rsidR="0042122B" w:rsidRPr="00950339" w:rsidRDefault="0042122B" w:rsidP="003465F8">
            <w:pPr>
              <w:jc w:val="center"/>
            </w:pPr>
            <w:r w:rsidRPr="00950339">
              <w:t>graven</w:t>
            </w:r>
          </w:p>
        </w:tc>
        <w:tc>
          <w:tcPr>
            <w:tcW w:w="960" w:type="dxa"/>
            <w:noWrap/>
            <w:hideMark/>
          </w:tcPr>
          <w:p w14:paraId="18F1DA1D" w14:textId="77777777" w:rsidR="0042122B" w:rsidRPr="00950339" w:rsidRDefault="0042122B" w:rsidP="003465F8">
            <w:pPr>
              <w:jc w:val="center"/>
            </w:pPr>
            <w:r w:rsidRPr="00950339">
              <w:t>margin</w:t>
            </w:r>
          </w:p>
        </w:tc>
        <w:tc>
          <w:tcPr>
            <w:tcW w:w="960" w:type="dxa"/>
            <w:noWrap/>
            <w:hideMark/>
          </w:tcPr>
          <w:p w14:paraId="114957CB" w14:textId="77777777" w:rsidR="0042122B" w:rsidRPr="00950339" w:rsidRDefault="0042122B" w:rsidP="003465F8">
            <w:pPr>
              <w:jc w:val="center"/>
            </w:pPr>
            <w:r w:rsidRPr="00950339">
              <w:t>raided</w:t>
            </w:r>
          </w:p>
        </w:tc>
        <w:tc>
          <w:tcPr>
            <w:tcW w:w="960" w:type="dxa"/>
            <w:noWrap/>
            <w:hideMark/>
          </w:tcPr>
          <w:p w14:paraId="45B9B547" w14:textId="77777777" w:rsidR="0042122B" w:rsidRPr="00950339" w:rsidRDefault="0042122B" w:rsidP="003465F8">
            <w:pPr>
              <w:jc w:val="center"/>
            </w:pPr>
            <w:r w:rsidRPr="00950339">
              <w:t>swiped</w:t>
            </w:r>
          </w:p>
        </w:tc>
      </w:tr>
      <w:tr w:rsidR="0042122B" w:rsidRPr="00EA7614" w14:paraId="4FF77312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52838BD8" w14:textId="77777777" w:rsidR="0042122B" w:rsidRPr="00950339" w:rsidRDefault="0042122B" w:rsidP="003465F8">
            <w:pPr>
              <w:jc w:val="center"/>
            </w:pPr>
            <w:r w:rsidRPr="00950339">
              <w:t>appeal</w:t>
            </w:r>
          </w:p>
        </w:tc>
        <w:tc>
          <w:tcPr>
            <w:tcW w:w="960" w:type="dxa"/>
            <w:noWrap/>
            <w:hideMark/>
          </w:tcPr>
          <w:p w14:paraId="1B98B956" w14:textId="77777777" w:rsidR="0042122B" w:rsidRPr="00950339" w:rsidRDefault="0042122B" w:rsidP="003465F8">
            <w:pPr>
              <w:jc w:val="center"/>
            </w:pPr>
            <w:r w:rsidRPr="00950339">
              <w:t>catkin</w:t>
            </w:r>
          </w:p>
        </w:tc>
        <w:tc>
          <w:tcPr>
            <w:tcW w:w="960" w:type="dxa"/>
            <w:noWrap/>
            <w:hideMark/>
          </w:tcPr>
          <w:p w14:paraId="4D0ACB58" w14:textId="77777777" w:rsidR="0042122B" w:rsidRPr="00950339" w:rsidRDefault="0042122B" w:rsidP="003465F8">
            <w:pPr>
              <w:jc w:val="center"/>
            </w:pPr>
            <w:r w:rsidRPr="00950339">
              <w:t>hatred</w:t>
            </w:r>
          </w:p>
        </w:tc>
        <w:tc>
          <w:tcPr>
            <w:tcW w:w="960" w:type="dxa"/>
            <w:noWrap/>
            <w:hideMark/>
          </w:tcPr>
          <w:p w14:paraId="3227C42A" w14:textId="77777777" w:rsidR="0042122B" w:rsidRPr="00950339" w:rsidRDefault="0042122B" w:rsidP="003465F8">
            <w:pPr>
              <w:jc w:val="center"/>
            </w:pPr>
            <w:r w:rsidRPr="00950339">
              <w:t>marshy</w:t>
            </w:r>
          </w:p>
        </w:tc>
        <w:tc>
          <w:tcPr>
            <w:tcW w:w="960" w:type="dxa"/>
            <w:noWrap/>
            <w:hideMark/>
          </w:tcPr>
          <w:p w14:paraId="3A9D46E4" w14:textId="77777777" w:rsidR="0042122B" w:rsidRPr="00950339" w:rsidRDefault="0042122B" w:rsidP="003465F8">
            <w:pPr>
              <w:jc w:val="center"/>
            </w:pPr>
            <w:r w:rsidRPr="00950339">
              <w:t>ranger</w:t>
            </w:r>
          </w:p>
        </w:tc>
        <w:tc>
          <w:tcPr>
            <w:tcW w:w="960" w:type="dxa"/>
            <w:noWrap/>
            <w:hideMark/>
          </w:tcPr>
          <w:p w14:paraId="3EB5652E" w14:textId="77777777" w:rsidR="0042122B" w:rsidRPr="00950339" w:rsidRDefault="0042122B" w:rsidP="003465F8">
            <w:pPr>
              <w:jc w:val="center"/>
            </w:pPr>
            <w:r w:rsidRPr="00950339">
              <w:t>talent</w:t>
            </w:r>
          </w:p>
        </w:tc>
      </w:tr>
      <w:tr w:rsidR="0042122B" w:rsidRPr="00EA7614" w14:paraId="6809965B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63065FD0" w14:textId="77777777" w:rsidR="0042122B" w:rsidRPr="00950339" w:rsidRDefault="0042122B" w:rsidP="003465F8">
            <w:pPr>
              <w:jc w:val="center"/>
            </w:pPr>
            <w:r w:rsidRPr="00950339">
              <w:t>appear</w:t>
            </w:r>
          </w:p>
        </w:tc>
        <w:tc>
          <w:tcPr>
            <w:tcW w:w="960" w:type="dxa"/>
            <w:noWrap/>
            <w:hideMark/>
          </w:tcPr>
          <w:p w14:paraId="0696AC72" w14:textId="77777777" w:rsidR="0042122B" w:rsidRPr="00950339" w:rsidRDefault="0042122B" w:rsidP="003465F8">
            <w:pPr>
              <w:jc w:val="center"/>
            </w:pPr>
            <w:r w:rsidRPr="00950339">
              <w:t>catnip</w:t>
            </w:r>
          </w:p>
        </w:tc>
        <w:tc>
          <w:tcPr>
            <w:tcW w:w="960" w:type="dxa"/>
            <w:noWrap/>
            <w:hideMark/>
          </w:tcPr>
          <w:p w14:paraId="5D624AE2" w14:textId="77777777" w:rsidR="0042122B" w:rsidRPr="00950339" w:rsidRDefault="0042122B" w:rsidP="003465F8">
            <w:pPr>
              <w:jc w:val="center"/>
            </w:pPr>
            <w:r w:rsidRPr="00950339">
              <w:t>hearth</w:t>
            </w:r>
          </w:p>
        </w:tc>
        <w:tc>
          <w:tcPr>
            <w:tcW w:w="960" w:type="dxa"/>
            <w:noWrap/>
            <w:hideMark/>
          </w:tcPr>
          <w:p w14:paraId="1EDFA628" w14:textId="77777777" w:rsidR="0042122B" w:rsidRPr="00950339" w:rsidRDefault="0042122B" w:rsidP="003465F8">
            <w:pPr>
              <w:jc w:val="center"/>
            </w:pPr>
            <w:r w:rsidRPr="00950339">
              <w:t>martin</w:t>
            </w:r>
          </w:p>
        </w:tc>
        <w:tc>
          <w:tcPr>
            <w:tcW w:w="960" w:type="dxa"/>
            <w:noWrap/>
            <w:hideMark/>
          </w:tcPr>
          <w:p w14:paraId="04F60F25" w14:textId="77777777" w:rsidR="0042122B" w:rsidRPr="00950339" w:rsidRDefault="0042122B" w:rsidP="003465F8">
            <w:pPr>
              <w:jc w:val="center"/>
            </w:pPr>
            <w:r w:rsidRPr="00950339">
              <w:t>really</w:t>
            </w:r>
          </w:p>
        </w:tc>
        <w:tc>
          <w:tcPr>
            <w:tcW w:w="960" w:type="dxa"/>
            <w:noWrap/>
            <w:hideMark/>
          </w:tcPr>
          <w:p w14:paraId="6EAFC446" w14:textId="77777777" w:rsidR="0042122B" w:rsidRPr="00950339" w:rsidRDefault="0042122B" w:rsidP="003465F8">
            <w:pPr>
              <w:jc w:val="center"/>
            </w:pPr>
            <w:r w:rsidRPr="00950339">
              <w:t>target</w:t>
            </w:r>
          </w:p>
        </w:tc>
      </w:tr>
      <w:tr w:rsidR="0042122B" w:rsidRPr="00EA7614" w14:paraId="64579DD6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52DA14AC" w14:textId="77777777" w:rsidR="0042122B" w:rsidRPr="00950339" w:rsidRDefault="0042122B" w:rsidP="003465F8">
            <w:pPr>
              <w:jc w:val="center"/>
            </w:pPr>
            <w:r w:rsidRPr="00950339">
              <w:t>armpit</w:t>
            </w:r>
          </w:p>
        </w:tc>
        <w:tc>
          <w:tcPr>
            <w:tcW w:w="960" w:type="dxa"/>
            <w:noWrap/>
            <w:hideMark/>
          </w:tcPr>
          <w:p w14:paraId="1357EEBE" w14:textId="77777777" w:rsidR="0042122B" w:rsidRPr="00950339" w:rsidRDefault="0042122B" w:rsidP="003465F8">
            <w:pPr>
              <w:jc w:val="center"/>
            </w:pPr>
            <w:proofErr w:type="spellStart"/>
            <w:r w:rsidRPr="00950339">
              <w:t>cen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F6EA3D9" w14:textId="77777777" w:rsidR="0042122B" w:rsidRPr="00950339" w:rsidRDefault="0042122B" w:rsidP="003465F8">
            <w:pPr>
              <w:jc w:val="center"/>
            </w:pPr>
            <w:r w:rsidRPr="00950339">
              <w:t>hearts</w:t>
            </w:r>
          </w:p>
        </w:tc>
        <w:tc>
          <w:tcPr>
            <w:tcW w:w="960" w:type="dxa"/>
            <w:noWrap/>
            <w:hideMark/>
          </w:tcPr>
          <w:p w14:paraId="429097D8" w14:textId="77777777" w:rsidR="0042122B" w:rsidRPr="00950339" w:rsidRDefault="0042122B" w:rsidP="003465F8">
            <w:pPr>
              <w:jc w:val="center"/>
            </w:pPr>
            <w:r w:rsidRPr="00950339">
              <w:t>mayday</w:t>
            </w:r>
          </w:p>
        </w:tc>
        <w:tc>
          <w:tcPr>
            <w:tcW w:w="960" w:type="dxa"/>
            <w:noWrap/>
            <w:hideMark/>
          </w:tcPr>
          <w:p w14:paraId="401E1568" w14:textId="77777777" w:rsidR="0042122B" w:rsidRPr="00950339" w:rsidRDefault="0042122B" w:rsidP="003465F8">
            <w:pPr>
              <w:jc w:val="center"/>
            </w:pPr>
            <w:r w:rsidRPr="00950339">
              <w:t>ripsaw</w:t>
            </w:r>
          </w:p>
        </w:tc>
        <w:tc>
          <w:tcPr>
            <w:tcW w:w="960" w:type="dxa"/>
            <w:noWrap/>
            <w:hideMark/>
          </w:tcPr>
          <w:p w14:paraId="5D280BC0" w14:textId="77777777" w:rsidR="0042122B" w:rsidRPr="00950339" w:rsidRDefault="0042122B" w:rsidP="003465F8">
            <w:pPr>
              <w:jc w:val="center"/>
            </w:pPr>
            <w:r w:rsidRPr="00950339">
              <w:t>teabag</w:t>
            </w:r>
          </w:p>
        </w:tc>
      </w:tr>
      <w:tr w:rsidR="0042122B" w:rsidRPr="00EA7614" w14:paraId="2AF40790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104F19D3" w14:textId="77777777" w:rsidR="0042122B" w:rsidRPr="00950339" w:rsidRDefault="0042122B" w:rsidP="003465F8">
            <w:pPr>
              <w:jc w:val="center"/>
            </w:pPr>
            <w:r w:rsidRPr="00950339">
              <w:t>attics</w:t>
            </w:r>
          </w:p>
        </w:tc>
        <w:tc>
          <w:tcPr>
            <w:tcW w:w="960" w:type="dxa"/>
            <w:noWrap/>
            <w:hideMark/>
          </w:tcPr>
          <w:p w14:paraId="459E6987" w14:textId="77777777" w:rsidR="0042122B" w:rsidRPr="00950339" w:rsidRDefault="0042122B" w:rsidP="003465F8">
            <w:pPr>
              <w:jc w:val="center"/>
            </w:pPr>
            <w:r w:rsidRPr="00950339">
              <w:t>closer</w:t>
            </w:r>
          </w:p>
        </w:tc>
        <w:tc>
          <w:tcPr>
            <w:tcW w:w="960" w:type="dxa"/>
            <w:noWrap/>
            <w:hideMark/>
          </w:tcPr>
          <w:p w14:paraId="69432A85" w14:textId="77777777" w:rsidR="0042122B" w:rsidRPr="00950339" w:rsidRDefault="0042122B" w:rsidP="003465F8">
            <w:pPr>
              <w:jc w:val="center"/>
            </w:pPr>
            <w:r w:rsidRPr="00950339">
              <w:t>hidden</w:t>
            </w:r>
          </w:p>
        </w:tc>
        <w:tc>
          <w:tcPr>
            <w:tcW w:w="960" w:type="dxa"/>
            <w:noWrap/>
            <w:hideMark/>
          </w:tcPr>
          <w:p w14:paraId="50C31F49" w14:textId="77777777" w:rsidR="0042122B" w:rsidRPr="00950339" w:rsidRDefault="0042122B" w:rsidP="003465F8">
            <w:pPr>
              <w:jc w:val="center"/>
            </w:pPr>
            <w:r w:rsidRPr="00950339">
              <w:t>mayhem</w:t>
            </w:r>
          </w:p>
        </w:tc>
        <w:tc>
          <w:tcPr>
            <w:tcW w:w="960" w:type="dxa"/>
            <w:noWrap/>
            <w:hideMark/>
          </w:tcPr>
          <w:p w14:paraId="68940DBB" w14:textId="77777777" w:rsidR="0042122B" w:rsidRPr="00950339" w:rsidRDefault="0042122B" w:rsidP="003465F8">
            <w:pPr>
              <w:jc w:val="center"/>
            </w:pPr>
            <w:r w:rsidRPr="00950339">
              <w:t>robust</w:t>
            </w:r>
          </w:p>
        </w:tc>
        <w:tc>
          <w:tcPr>
            <w:tcW w:w="960" w:type="dxa"/>
            <w:noWrap/>
            <w:hideMark/>
          </w:tcPr>
          <w:p w14:paraId="12DFB373" w14:textId="77777777" w:rsidR="0042122B" w:rsidRPr="00950339" w:rsidRDefault="0042122B" w:rsidP="003465F8">
            <w:pPr>
              <w:jc w:val="center"/>
            </w:pPr>
            <w:r w:rsidRPr="00950339">
              <w:t>teapot</w:t>
            </w:r>
          </w:p>
        </w:tc>
      </w:tr>
      <w:tr w:rsidR="0042122B" w:rsidRPr="00EA7614" w14:paraId="6D9678F9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6ED2EF69" w14:textId="77777777" w:rsidR="0042122B" w:rsidRPr="00950339" w:rsidRDefault="0042122B" w:rsidP="003465F8">
            <w:pPr>
              <w:jc w:val="center"/>
            </w:pPr>
            <w:r w:rsidRPr="00950339">
              <w:t>ballet</w:t>
            </w:r>
          </w:p>
        </w:tc>
        <w:tc>
          <w:tcPr>
            <w:tcW w:w="960" w:type="dxa"/>
            <w:noWrap/>
            <w:hideMark/>
          </w:tcPr>
          <w:p w14:paraId="2D376FA7" w14:textId="77777777" w:rsidR="0042122B" w:rsidRPr="00950339" w:rsidRDefault="0042122B" w:rsidP="003465F8">
            <w:pPr>
              <w:jc w:val="center"/>
            </w:pPr>
            <w:r w:rsidRPr="00950339">
              <w:t>closet</w:t>
            </w:r>
          </w:p>
        </w:tc>
        <w:tc>
          <w:tcPr>
            <w:tcW w:w="960" w:type="dxa"/>
            <w:noWrap/>
            <w:hideMark/>
          </w:tcPr>
          <w:p w14:paraId="42C331B5" w14:textId="77777777" w:rsidR="0042122B" w:rsidRPr="00950339" w:rsidRDefault="0042122B" w:rsidP="003465F8">
            <w:pPr>
              <w:jc w:val="center"/>
            </w:pPr>
            <w:r w:rsidRPr="00950339">
              <w:t>hobbit</w:t>
            </w:r>
          </w:p>
        </w:tc>
        <w:tc>
          <w:tcPr>
            <w:tcW w:w="960" w:type="dxa"/>
            <w:noWrap/>
            <w:hideMark/>
          </w:tcPr>
          <w:p w14:paraId="5556D700" w14:textId="77777777" w:rsidR="0042122B" w:rsidRPr="00950339" w:rsidRDefault="0042122B" w:rsidP="003465F8">
            <w:pPr>
              <w:jc w:val="center"/>
            </w:pPr>
            <w:r w:rsidRPr="00950339">
              <w:t>menace</w:t>
            </w:r>
          </w:p>
        </w:tc>
        <w:tc>
          <w:tcPr>
            <w:tcW w:w="960" w:type="dxa"/>
            <w:noWrap/>
            <w:hideMark/>
          </w:tcPr>
          <w:p w14:paraId="7F830A91" w14:textId="77777777" w:rsidR="0042122B" w:rsidRPr="00950339" w:rsidRDefault="0042122B" w:rsidP="003465F8">
            <w:pPr>
              <w:jc w:val="center"/>
            </w:pPr>
            <w:r w:rsidRPr="00950339">
              <w:t>rodent</w:t>
            </w:r>
          </w:p>
        </w:tc>
        <w:tc>
          <w:tcPr>
            <w:tcW w:w="960" w:type="dxa"/>
            <w:noWrap/>
            <w:hideMark/>
          </w:tcPr>
          <w:p w14:paraId="61394845" w14:textId="77777777" w:rsidR="0042122B" w:rsidRPr="00950339" w:rsidRDefault="0042122B" w:rsidP="003465F8">
            <w:pPr>
              <w:jc w:val="center"/>
            </w:pPr>
            <w:r w:rsidRPr="00950339">
              <w:t>tenant</w:t>
            </w:r>
          </w:p>
        </w:tc>
      </w:tr>
      <w:tr w:rsidR="0042122B" w:rsidRPr="00EA7614" w14:paraId="67B6B156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40ABD69A" w14:textId="77777777" w:rsidR="0042122B" w:rsidRPr="00950339" w:rsidRDefault="0042122B" w:rsidP="003465F8">
            <w:pPr>
              <w:jc w:val="center"/>
            </w:pPr>
            <w:r w:rsidRPr="00950339">
              <w:t>ballot</w:t>
            </w:r>
          </w:p>
        </w:tc>
        <w:tc>
          <w:tcPr>
            <w:tcW w:w="960" w:type="dxa"/>
            <w:noWrap/>
            <w:hideMark/>
          </w:tcPr>
          <w:p w14:paraId="1B54AC63" w14:textId="77777777" w:rsidR="0042122B" w:rsidRPr="00950339" w:rsidRDefault="0042122B" w:rsidP="003465F8">
            <w:pPr>
              <w:jc w:val="center"/>
            </w:pPr>
            <w:r w:rsidRPr="00950339">
              <w:t>clover</w:t>
            </w:r>
          </w:p>
        </w:tc>
        <w:tc>
          <w:tcPr>
            <w:tcW w:w="960" w:type="dxa"/>
            <w:noWrap/>
            <w:hideMark/>
          </w:tcPr>
          <w:p w14:paraId="1A660EA9" w14:textId="77777777" w:rsidR="0042122B" w:rsidRPr="00950339" w:rsidRDefault="0042122B" w:rsidP="003465F8">
            <w:pPr>
              <w:jc w:val="center"/>
            </w:pPr>
            <w:r w:rsidRPr="00950339">
              <w:t>holder</w:t>
            </w:r>
          </w:p>
        </w:tc>
        <w:tc>
          <w:tcPr>
            <w:tcW w:w="960" w:type="dxa"/>
            <w:noWrap/>
            <w:hideMark/>
          </w:tcPr>
          <w:p w14:paraId="584D21D0" w14:textId="77777777" w:rsidR="0042122B" w:rsidRPr="00950339" w:rsidRDefault="0042122B" w:rsidP="003465F8">
            <w:pPr>
              <w:jc w:val="center"/>
            </w:pPr>
            <w:r w:rsidRPr="00950339">
              <w:t>mobile</w:t>
            </w:r>
          </w:p>
        </w:tc>
        <w:tc>
          <w:tcPr>
            <w:tcW w:w="960" w:type="dxa"/>
            <w:noWrap/>
            <w:hideMark/>
          </w:tcPr>
          <w:p w14:paraId="22172026" w14:textId="77777777" w:rsidR="0042122B" w:rsidRPr="00950339" w:rsidRDefault="0042122B" w:rsidP="003465F8">
            <w:pPr>
              <w:jc w:val="center"/>
            </w:pPr>
            <w:r w:rsidRPr="00950339">
              <w:t>roofed</w:t>
            </w:r>
          </w:p>
        </w:tc>
        <w:tc>
          <w:tcPr>
            <w:tcW w:w="960" w:type="dxa"/>
            <w:noWrap/>
            <w:hideMark/>
          </w:tcPr>
          <w:p w14:paraId="6C3927BF" w14:textId="77777777" w:rsidR="0042122B" w:rsidRPr="00950339" w:rsidRDefault="0042122B" w:rsidP="003465F8">
            <w:pPr>
              <w:jc w:val="center"/>
            </w:pPr>
            <w:r w:rsidRPr="00950339">
              <w:t>tiffin</w:t>
            </w:r>
          </w:p>
        </w:tc>
      </w:tr>
      <w:tr w:rsidR="0042122B" w:rsidRPr="00EA7614" w14:paraId="657D21E2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66BE2042" w14:textId="77777777" w:rsidR="0042122B" w:rsidRPr="00950339" w:rsidRDefault="0042122B" w:rsidP="003465F8">
            <w:pPr>
              <w:jc w:val="center"/>
            </w:pPr>
            <w:r w:rsidRPr="00950339">
              <w:t>bangle</w:t>
            </w:r>
          </w:p>
        </w:tc>
        <w:tc>
          <w:tcPr>
            <w:tcW w:w="960" w:type="dxa"/>
            <w:noWrap/>
            <w:hideMark/>
          </w:tcPr>
          <w:p w14:paraId="26E87306" w14:textId="77777777" w:rsidR="0042122B" w:rsidRPr="00950339" w:rsidRDefault="0042122B" w:rsidP="003465F8">
            <w:pPr>
              <w:jc w:val="center"/>
            </w:pPr>
            <w:r w:rsidRPr="00950339">
              <w:t>copper</w:t>
            </w:r>
          </w:p>
        </w:tc>
        <w:tc>
          <w:tcPr>
            <w:tcW w:w="960" w:type="dxa"/>
            <w:noWrap/>
            <w:hideMark/>
          </w:tcPr>
          <w:p w14:paraId="3E916800" w14:textId="77777777" w:rsidR="0042122B" w:rsidRPr="00950339" w:rsidRDefault="0042122B" w:rsidP="003465F8">
            <w:pPr>
              <w:jc w:val="center"/>
            </w:pPr>
            <w:r w:rsidRPr="00950339">
              <w:t>honest</w:t>
            </w:r>
          </w:p>
        </w:tc>
        <w:tc>
          <w:tcPr>
            <w:tcW w:w="960" w:type="dxa"/>
            <w:noWrap/>
            <w:hideMark/>
          </w:tcPr>
          <w:p w14:paraId="6B4F9207" w14:textId="77777777" w:rsidR="0042122B" w:rsidRPr="00950339" w:rsidRDefault="0042122B" w:rsidP="003465F8">
            <w:pPr>
              <w:jc w:val="center"/>
            </w:pPr>
            <w:r w:rsidRPr="00950339">
              <w:t>monkey</w:t>
            </w:r>
          </w:p>
        </w:tc>
        <w:tc>
          <w:tcPr>
            <w:tcW w:w="960" w:type="dxa"/>
            <w:noWrap/>
            <w:hideMark/>
          </w:tcPr>
          <w:p w14:paraId="66A20210" w14:textId="77777777" w:rsidR="0042122B" w:rsidRPr="00950339" w:rsidRDefault="0042122B" w:rsidP="003465F8">
            <w:pPr>
              <w:jc w:val="center"/>
            </w:pPr>
            <w:r w:rsidRPr="00950339">
              <w:t>rowing</w:t>
            </w:r>
          </w:p>
        </w:tc>
        <w:tc>
          <w:tcPr>
            <w:tcW w:w="960" w:type="dxa"/>
            <w:noWrap/>
            <w:hideMark/>
          </w:tcPr>
          <w:p w14:paraId="703612D3" w14:textId="77777777" w:rsidR="0042122B" w:rsidRPr="00950339" w:rsidRDefault="0042122B" w:rsidP="003465F8">
            <w:pPr>
              <w:jc w:val="center"/>
            </w:pPr>
            <w:r w:rsidRPr="00950339">
              <w:t>tiptoe</w:t>
            </w:r>
          </w:p>
        </w:tc>
      </w:tr>
      <w:tr w:rsidR="0042122B" w:rsidRPr="00EA7614" w14:paraId="7EC7CAD4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0C89D769" w14:textId="77777777" w:rsidR="0042122B" w:rsidRPr="00950339" w:rsidRDefault="0042122B" w:rsidP="003465F8">
            <w:pPr>
              <w:jc w:val="center"/>
            </w:pPr>
            <w:r w:rsidRPr="00950339">
              <w:t>barely</w:t>
            </w:r>
          </w:p>
        </w:tc>
        <w:tc>
          <w:tcPr>
            <w:tcW w:w="960" w:type="dxa"/>
            <w:noWrap/>
            <w:hideMark/>
          </w:tcPr>
          <w:p w14:paraId="1F1997BC" w14:textId="77777777" w:rsidR="0042122B" w:rsidRPr="00950339" w:rsidRDefault="0042122B" w:rsidP="003465F8">
            <w:pPr>
              <w:jc w:val="center"/>
            </w:pPr>
            <w:r w:rsidRPr="00950339">
              <w:t>cotton</w:t>
            </w:r>
          </w:p>
        </w:tc>
        <w:tc>
          <w:tcPr>
            <w:tcW w:w="960" w:type="dxa"/>
            <w:noWrap/>
            <w:hideMark/>
          </w:tcPr>
          <w:p w14:paraId="33DED0CD" w14:textId="77777777" w:rsidR="0042122B" w:rsidRPr="00950339" w:rsidRDefault="0042122B" w:rsidP="003465F8">
            <w:pPr>
              <w:jc w:val="center"/>
            </w:pPr>
            <w:r w:rsidRPr="00950339">
              <w:t>hornet</w:t>
            </w:r>
          </w:p>
        </w:tc>
        <w:tc>
          <w:tcPr>
            <w:tcW w:w="960" w:type="dxa"/>
            <w:noWrap/>
            <w:hideMark/>
          </w:tcPr>
          <w:p w14:paraId="05FD2995" w14:textId="77777777" w:rsidR="0042122B" w:rsidRPr="00950339" w:rsidRDefault="0042122B" w:rsidP="003465F8">
            <w:pPr>
              <w:jc w:val="center"/>
            </w:pPr>
            <w:r w:rsidRPr="00950339">
              <w:t>napkin</w:t>
            </w:r>
          </w:p>
        </w:tc>
        <w:tc>
          <w:tcPr>
            <w:tcW w:w="960" w:type="dxa"/>
            <w:noWrap/>
            <w:hideMark/>
          </w:tcPr>
          <w:p w14:paraId="5C30FC30" w14:textId="77777777" w:rsidR="0042122B" w:rsidRPr="00950339" w:rsidRDefault="0042122B" w:rsidP="003465F8">
            <w:pPr>
              <w:jc w:val="center"/>
            </w:pPr>
            <w:r w:rsidRPr="00950339">
              <w:t>runway</w:t>
            </w:r>
          </w:p>
        </w:tc>
        <w:tc>
          <w:tcPr>
            <w:tcW w:w="960" w:type="dxa"/>
            <w:noWrap/>
            <w:hideMark/>
          </w:tcPr>
          <w:p w14:paraId="5E47AD14" w14:textId="77777777" w:rsidR="0042122B" w:rsidRPr="00950339" w:rsidRDefault="0042122B" w:rsidP="003465F8">
            <w:pPr>
              <w:jc w:val="center"/>
            </w:pPr>
            <w:r w:rsidRPr="00950339">
              <w:t>toilet</w:t>
            </w:r>
          </w:p>
        </w:tc>
      </w:tr>
      <w:tr w:rsidR="0042122B" w:rsidRPr="00EA7614" w14:paraId="02FD0740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51BD1CCD" w14:textId="77777777" w:rsidR="0042122B" w:rsidRPr="00950339" w:rsidRDefault="0042122B" w:rsidP="003465F8">
            <w:pPr>
              <w:jc w:val="center"/>
            </w:pPr>
            <w:r w:rsidRPr="00950339">
              <w:t>barest</w:t>
            </w:r>
          </w:p>
        </w:tc>
        <w:tc>
          <w:tcPr>
            <w:tcW w:w="960" w:type="dxa"/>
            <w:noWrap/>
            <w:hideMark/>
          </w:tcPr>
          <w:p w14:paraId="5F06D2FE" w14:textId="77777777" w:rsidR="0042122B" w:rsidRPr="00950339" w:rsidRDefault="0042122B" w:rsidP="003465F8">
            <w:pPr>
              <w:jc w:val="center"/>
            </w:pPr>
            <w:r w:rsidRPr="00950339">
              <w:t>coward</w:t>
            </w:r>
          </w:p>
        </w:tc>
        <w:tc>
          <w:tcPr>
            <w:tcW w:w="960" w:type="dxa"/>
            <w:noWrap/>
            <w:hideMark/>
          </w:tcPr>
          <w:p w14:paraId="23D9310B" w14:textId="77777777" w:rsidR="0042122B" w:rsidRPr="00950339" w:rsidRDefault="0042122B" w:rsidP="003465F8">
            <w:pPr>
              <w:jc w:val="center"/>
            </w:pPr>
            <w:r w:rsidRPr="00950339">
              <w:t>hotbed</w:t>
            </w:r>
          </w:p>
        </w:tc>
        <w:tc>
          <w:tcPr>
            <w:tcW w:w="960" w:type="dxa"/>
            <w:noWrap/>
            <w:hideMark/>
          </w:tcPr>
          <w:p w14:paraId="5E3B3382" w14:textId="77777777" w:rsidR="0042122B" w:rsidRPr="00950339" w:rsidRDefault="0042122B" w:rsidP="003465F8">
            <w:pPr>
              <w:jc w:val="center"/>
            </w:pPr>
            <w:r w:rsidRPr="00950339">
              <w:t>offcut</w:t>
            </w:r>
          </w:p>
        </w:tc>
        <w:tc>
          <w:tcPr>
            <w:tcW w:w="960" w:type="dxa"/>
            <w:noWrap/>
            <w:hideMark/>
          </w:tcPr>
          <w:p w14:paraId="2033EB21" w14:textId="77777777" w:rsidR="0042122B" w:rsidRPr="00950339" w:rsidRDefault="0042122B" w:rsidP="003465F8">
            <w:pPr>
              <w:jc w:val="center"/>
            </w:pPr>
            <w:r w:rsidRPr="00950339">
              <w:t>scales</w:t>
            </w:r>
          </w:p>
        </w:tc>
        <w:tc>
          <w:tcPr>
            <w:tcW w:w="960" w:type="dxa"/>
            <w:noWrap/>
            <w:hideMark/>
          </w:tcPr>
          <w:p w14:paraId="02D00FDB" w14:textId="77777777" w:rsidR="0042122B" w:rsidRPr="00950339" w:rsidRDefault="0042122B" w:rsidP="003465F8">
            <w:pPr>
              <w:jc w:val="center"/>
            </w:pPr>
            <w:r w:rsidRPr="00950339">
              <w:t>toward</w:t>
            </w:r>
          </w:p>
        </w:tc>
      </w:tr>
      <w:tr w:rsidR="0042122B" w:rsidRPr="00EA7614" w14:paraId="1479948C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400BC8B1" w14:textId="77777777" w:rsidR="0042122B" w:rsidRPr="00950339" w:rsidRDefault="0042122B" w:rsidP="003465F8">
            <w:pPr>
              <w:jc w:val="center"/>
            </w:pPr>
            <w:r w:rsidRPr="00950339">
              <w:t>barman</w:t>
            </w:r>
          </w:p>
        </w:tc>
        <w:tc>
          <w:tcPr>
            <w:tcW w:w="960" w:type="dxa"/>
            <w:noWrap/>
            <w:hideMark/>
          </w:tcPr>
          <w:p w14:paraId="1F1EFFBF" w14:textId="77777777" w:rsidR="0042122B" w:rsidRPr="00950339" w:rsidRDefault="0042122B" w:rsidP="003465F8">
            <w:pPr>
              <w:jc w:val="center"/>
            </w:pPr>
            <w:r w:rsidRPr="00950339">
              <w:t>cowboy</w:t>
            </w:r>
          </w:p>
        </w:tc>
        <w:tc>
          <w:tcPr>
            <w:tcW w:w="960" w:type="dxa"/>
            <w:noWrap/>
            <w:hideMark/>
          </w:tcPr>
          <w:p w14:paraId="0345FF3C" w14:textId="77777777" w:rsidR="0042122B" w:rsidRPr="00950339" w:rsidRDefault="0042122B" w:rsidP="003465F8">
            <w:pPr>
              <w:jc w:val="center"/>
            </w:pPr>
            <w:r w:rsidRPr="00950339">
              <w:t>hotdog</w:t>
            </w:r>
          </w:p>
        </w:tc>
        <w:tc>
          <w:tcPr>
            <w:tcW w:w="960" w:type="dxa"/>
            <w:noWrap/>
            <w:hideMark/>
          </w:tcPr>
          <w:p w14:paraId="2F5D40CB" w14:textId="77777777" w:rsidR="0042122B" w:rsidRPr="00950339" w:rsidRDefault="0042122B" w:rsidP="003465F8">
            <w:pPr>
              <w:jc w:val="center"/>
            </w:pPr>
            <w:r w:rsidRPr="00950339">
              <w:t>office</w:t>
            </w:r>
          </w:p>
        </w:tc>
        <w:tc>
          <w:tcPr>
            <w:tcW w:w="960" w:type="dxa"/>
            <w:noWrap/>
            <w:hideMark/>
          </w:tcPr>
          <w:p w14:paraId="278B74BB" w14:textId="77777777" w:rsidR="0042122B" w:rsidRPr="00950339" w:rsidRDefault="0042122B" w:rsidP="003465F8">
            <w:pPr>
              <w:jc w:val="center"/>
            </w:pPr>
            <w:r w:rsidRPr="00950339">
              <w:t>scared</w:t>
            </w:r>
          </w:p>
        </w:tc>
        <w:tc>
          <w:tcPr>
            <w:tcW w:w="960" w:type="dxa"/>
            <w:noWrap/>
            <w:hideMark/>
          </w:tcPr>
          <w:p w14:paraId="2C09F144" w14:textId="77777777" w:rsidR="0042122B" w:rsidRPr="00950339" w:rsidRDefault="0042122B" w:rsidP="003465F8">
            <w:pPr>
              <w:jc w:val="center"/>
            </w:pPr>
            <w:r w:rsidRPr="00950339">
              <w:t>turnip</w:t>
            </w:r>
          </w:p>
        </w:tc>
      </w:tr>
      <w:tr w:rsidR="0042122B" w:rsidRPr="00EA7614" w14:paraId="5BC03BA0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17448658" w14:textId="77777777" w:rsidR="0042122B" w:rsidRPr="00950339" w:rsidRDefault="0042122B" w:rsidP="003465F8">
            <w:pPr>
              <w:jc w:val="center"/>
            </w:pPr>
            <w:r w:rsidRPr="00950339">
              <w:t>barrow</w:t>
            </w:r>
          </w:p>
        </w:tc>
        <w:tc>
          <w:tcPr>
            <w:tcW w:w="960" w:type="dxa"/>
            <w:noWrap/>
            <w:hideMark/>
          </w:tcPr>
          <w:p w14:paraId="3AE29C62" w14:textId="77777777" w:rsidR="0042122B" w:rsidRPr="00950339" w:rsidRDefault="0042122B" w:rsidP="003465F8">
            <w:pPr>
              <w:jc w:val="center"/>
            </w:pPr>
            <w:r w:rsidRPr="00950339">
              <w:t>crafts</w:t>
            </w:r>
          </w:p>
        </w:tc>
        <w:tc>
          <w:tcPr>
            <w:tcW w:w="960" w:type="dxa"/>
            <w:noWrap/>
            <w:hideMark/>
          </w:tcPr>
          <w:p w14:paraId="22964135" w14:textId="77777777" w:rsidR="0042122B" w:rsidRPr="00950339" w:rsidRDefault="0042122B" w:rsidP="003465F8">
            <w:pPr>
              <w:jc w:val="center"/>
            </w:pPr>
            <w:r w:rsidRPr="00950339">
              <w:t>hotpot</w:t>
            </w:r>
          </w:p>
        </w:tc>
        <w:tc>
          <w:tcPr>
            <w:tcW w:w="960" w:type="dxa"/>
            <w:noWrap/>
            <w:hideMark/>
          </w:tcPr>
          <w:p w14:paraId="79504D6A" w14:textId="77777777" w:rsidR="0042122B" w:rsidRPr="00950339" w:rsidRDefault="0042122B" w:rsidP="003465F8">
            <w:pPr>
              <w:jc w:val="center"/>
            </w:pPr>
            <w:r w:rsidRPr="00950339">
              <w:t>offset</w:t>
            </w:r>
          </w:p>
        </w:tc>
        <w:tc>
          <w:tcPr>
            <w:tcW w:w="960" w:type="dxa"/>
            <w:noWrap/>
            <w:hideMark/>
          </w:tcPr>
          <w:p w14:paraId="18B6E06F" w14:textId="77777777" w:rsidR="0042122B" w:rsidRPr="00950339" w:rsidRDefault="0042122B" w:rsidP="003465F8">
            <w:pPr>
              <w:jc w:val="center"/>
            </w:pPr>
            <w:r w:rsidRPr="00950339">
              <w:t>scores</w:t>
            </w:r>
          </w:p>
        </w:tc>
        <w:tc>
          <w:tcPr>
            <w:tcW w:w="960" w:type="dxa"/>
            <w:noWrap/>
            <w:hideMark/>
          </w:tcPr>
          <w:p w14:paraId="3ACCBECB" w14:textId="77777777" w:rsidR="0042122B" w:rsidRPr="00950339" w:rsidRDefault="0042122B" w:rsidP="003465F8">
            <w:pPr>
              <w:jc w:val="center"/>
            </w:pPr>
            <w:r w:rsidRPr="00950339">
              <w:t>wallet</w:t>
            </w:r>
          </w:p>
        </w:tc>
      </w:tr>
      <w:tr w:rsidR="0042122B" w:rsidRPr="00EA7614" w14:paraId="718B9DDE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78BC46B5" w14:textId="77777777" w:rsidR="0042122B" w:rsidRPr="00950339" w:rsidRDefault="0042122B" w:rsidP="003465F8">
            <w:pPr>
              <w:jc w:val="center"/>
            </w:pPr>
            <w:r w:rsidRPr="00950339">
              <w:t>begins</w:t>
            </w:r>
          </w:p>
        </w:tc>
        <w:tc>
          <w:tcPr>
            <w:tcW w:w="960" w:type="dxa"/>
            <w:noWrap/>
            <w:hideMark/>
          </w:tcPr>
          <w:p w14:paraId="69F188EF" w14:textId="77777777" w:rsidR="0042122B" w:rsidRPr="00950339" w:rsidRDefault="0042122B" w:rsidP="003465F8">
            <w:pPr>
              <w:jc w:val="center"/>
            </w:pPr>
            <w:r w:rsidRPr="00950339">
              <w:t>cutter</w:t>
            </w:r>
          </w:p>
        </w:tc>
        <w:tc>
          <w:tcPr>
            <w:tcW w:w="960" w:type="dxa"/>
            <w:noWrap/>
            <w:hideMark/>
          </w:tcPr>
          <w:p w14:paraId="721F2A56" w14:textId="77777777" w:rsidR="0042122B" w:rsidRPr="00950339" w:rsidRDefault="0042122B" w:rsidP="003465F8">
            <w:pPr>
              <w:jc w:val="center"/>
            </w:pPr>
            <w:r w:rsidRPr="00950339">
              <w:t>impact</w:t>
            </w:r>
          </w:p>
        </w:tc>
        <w:tc>
          <w:tcPr>
            <w:tcW w:w="960" w:type="dxa"/>
            <w:noWrap/>
            <w:hideMark/>
          </w:tcPr>
          <w:p w14:paraId="30A82C90" w14:textId="77777777" w:rsidR="0042122B" w:rsidRPr="00950339" w:rsidRDefault="0042122B" w:rsidP="003465F8">
            <w:pPr>
              <w:jc w:val="center"/>
            </w:pPr>
            <w:r w:rsidRPr="00950339">
              <w:t>orally</w:t>
            </w:r>
          </w:p>
        </w:tc>
        <w:tc>
          <w:tcPr>
            <w:tcW w:w="960" w:type="dxa"/>
            <w:noWrap/>
            <w:hideMark/>
          </w:tcPr>
          <w:p w14:paraId="3EC26BF3" w14:textId="77777777" w:rsidR="0042122B" w:rsidRPr="00950339" w:rsidRDefault="0042122B" w:rsidP="003465F8">
            <w:pPr>
              <w:jc w:val="center"/>
            </w:pPr>
            <w:r w:rsidRPr="00950339">
              <w:t>search</w:t>
            </w:r>
          </w:p>
        </w:tc>
        <w:tc>
          <w:tcPr>
            <w:tcW w:w="960" w:type="dxa"/>
            <w:noWrap/>
            <w:hideMark/>
          </w:tcPr>
          <w:p w14:paraId="43B428BC" w14:textId="77777777" w:rsidR="0042122B" w:rsidRPr="00950339" w:rsidRDefault="0042122B" w:rsidP="003465F8">
            <w:pPr>
              <w:jc w:val="center"/>
            </w:pPr>
            <w:r w:rsidRPr="00950339">
              <w:t>warden</w:t>
            </w:r>
          </w:p>
        </w:tc>
      </w:tr>
      <w:tr w:rsidR="0042122B" w:rsidRPr="00EA7614" w14:paraId="7A9B7D20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14344B3B" w14:textId="77777777" w:rsidR="0042122B" w:rsidRPr="00950339" w:rsidRDefault="0042122B" w:rsidP="003465F8">
            <w:pPr>
              <w:jc w:val="center"/>
            </w:pPr>
            <w:r w:rsidRPr="00950339">
              <w:t>bellow</w:t>
            </w:r>
          </w:p>
        </w:tc>
        <w:tc>
          <w:tcPr>
            <w:tcW w:w="960" w:type="dxa"/>
            <w:noWrap/>
            <w:hideMark/>
          </w:tcPr>
          <w:p w14:paraId="3536DA65" w14:textId="77777777" w:rsidR="0042122B" w:rsidRPr="00950339" w:rsidRDefault="0042122B" w:rsidP="003465F8">
            <w:pPr>
              <w:jc w:val="center"/>
            </w:pPr>
            <w:r w:rsidRPr="00950339">
              <w:t>damage</w:t>
            </w:r>
          </w:p>
        </w:tc>
        <w:tc>
          <w:tcPr>
            <w:tcW w:w="960" w:type="dxa"/>
            <w:noWrap/>
            <w:hideMark/>
          </w:tcPr>
          <w:p w14:paraId="146524DE" w14:textId="77777777" w:rsidR="0042122B" w:rsidRPr="00950339" w:rsidRDefault="0042122B" w:rsidP="003465F8">
            <w:pPr>
              <w:jc w:val="center"/>
            </w:pPr>
            <w:r w:rsidRPr="00950339">
              <w:t>impart</w:t>
            </w:r>
          </w:p>
        </w:tc>
        <w:tc>
          <w:tcPr>
            <w:tcW w:w="960" w:type="dxa"/>
            <w:noWrap/>
            <w:hideMark/>
          </w:tcPr>
          <w:p w14:paraId="074419C4" w14:textId="77777777" w:rsidR="0042122B" w:rsidRPr="00950339" w:rsidRDefault="0042122B" w:rsidP="003465F8">
            <w:pPr>
              <w:jc w:val="center"/>
            </w:pPr>
            <w:r w:rsidRPr="00950339">
              <w:t>outfit</w:t>
            </w:r>
          </w:p>
        </w:tc>
        <w:tc>
          <w:tcPr>
            <w:tcW w:w="960" w:type="dxa"/>
            <w:noWrap/>
            <w:hideMark/>
          </w:tcPr>
          <w:p w14:paraId="5A9D21C2" w14:textId="77777777" w:rsidR="0042122B" w:rsidRPr="00950339" w:rsidRDefault="0042122B" w:rsidP="003465F8">
            <w:pPr>
              <w:jc w:val="center"/>
            </w:pPr>
            <w:r w:rsidRPr="00950339">
              <w:t>season</w:t>
            </w:r>
          </w:p>
        </w:tc>
        <w:tc>
          <w:tcPr>
            <w:tcW w:w="960" w:type="dxa"/>
            <w:noWrap/>
            <w:hideMark/>
          </w:tcPr>
          <w:p w14:paraId="5924FA19" w14:textId="77777777" w:rsidR="0042122B" w:rsidRPr="00950339" w:rsidRDefault="0042122B" w:rsidP="003465F8">
            <w:pPr>
              <w:jc w:val="center"/>
            </w:pPr>
            <w:r w:rsidRPr="00950339">
              <w:t>washed</w:t>
            </w:r>
          </w:p>
        </w:tc>
      </w:tr>
      <w:tr w:rsidR="0042122B" w:rsidRPr="00EA7614" w14:paraId="173F77C0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3A1C31FB" w14:textId="77777777" w:rsidR="0042122B" w:rsidRPr="00950339" w:rsidRDefault="0042122B" w:rsidP="003465F8">
            <w:pPr>
              <w:jc w:val="center"/>
            </w:pPr>
            <w:r w:rsidRPr="00950339">
              <w:t>bestow</w:t>
            </w:r>
          </w:p>
        </w:tc>
        <w:tc>
          <w:tcPr>
            <w:tcW w:w="960" w:type="dxa"/>
            <w:noWrap/>
            <w:hideMark/>
          </w:tcPr>
          <w:p w14:paraId="66B63FAD" w14:textId="77777777" w:rsidR="0042122B" w:rsidRPr="00950339" w:rsidRDefault="0042122B" w:rsidP="003465F8">
            <w:pPr>
              <w:jc w:val="center"/>
            </w:pPr>
            <w:r w:rsidRPr="00950339">
              <w:t>dearly</w:t>
            </w:r>
          </w:p>
        </w:tc>
        <w:tc>
          <w:tcPr>
            <w:tcW w:w="960" w:type="dxa"/>
            <w:noWrap/>
            <w:hideMark/>
          </w:tcPr>
          <w:p w14:paraId="78B5B359" w14:textId="77777777" w:rsidR="0042122B" w:rsidRPr="00950339" w:rsidRDefault="0042122B" w:rsidP="003465F8">
            <w:pPr>
              <w:jc w:val="center"/>
            </w:pPr>
            <w:r w:rsidRPr="00950339">
              <w:t>inkpad</w:t>
            </w:r>
          </w:p>
        </w:tc>
        <w:tc>
          <w:tcPr>
            <w:tcW w:w="960" w:type="dxa"/>
            <w:noWrap/>
            <w:hideMark/>
          </w:tcPr>
          <w:p w14:paraId="6DAE65ED" w14:textId="77777777" w:rsidR="0042122B" w:rsidRPr="00950339" w:rsidRDefault="0042122B" w:rsidP="003465F8">
            <w:pPr>
              <w:jc w:val="center"/>
            </w:pPr>
            <w:r w:rsidRPr="00950339">
              <w:t>outfox</w:t>
            </w:r>
          </w:p>
        </w:tc>
        <w:tc>
          <w:tcPr>
            <w:tcW w:w="960" w:type="dxa"/>
            <w:noWrap/>
            <w:hideMark/>
          </w:tcPr>
          <w:p w14:paraId="56891408" w14:textId="77777777" w:rsidR="0042122B" w:rsidRPr="00950339" w:rsidRDefault="0042122B" w:rsidP="003465F8">
            <w:pPr>
              <w:jc w:val="center"/>
            </w:pPr>
            <w:r w:rsidRPr="00950339">
              <w:t>seesaw</w:t>
            </w:r>
          </w:p>
        </w:tc>
        <w:tc>
          <w:tcPr>
            <w:tcW w:w="960" w:type="dxa"/>
            <w:noWrap/>
            <w:hideMark/>
          </w:tcPr>
          <w:p w14:paraId="63D25623" w14:textId="77777777" w:rsidR="0042122B" w:rsidRPr="00950339" w:rsidRDefault="0042122B" w:rsidP="003465F8">
            <w:pPr>
              <w:jc w:val="center"/>
            </w:pPr>
            <w:r w:rsidRPr="00950339">
              <w:t>willow</w:t>
            </w:r>
          </w:p>
        </w:tc>
      </w:tr>
      <w:tr w:rsidR="0042122B" w:rsidRPr="00EA7614" w14:paraId="138809A5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78E1BDF7" w14:textId="77777777" w:rsidR="0042122B" w:rsidRPr="00950339" w:rsidRDefault="0042122B" w:rsidP="003465F8">
            <w:pPr>
              <w:jc w:val="center"/>
            </w:pPr>
            <w:r w:rsidRPr="00950339">
              <w:t>betray</w:t>
            </w:r>
          </w:p>
        </w:tc>
        <w:tc>
          <w:tcPr>
            <w:tcW w:w="960" w:type="dxa"/>
            <w:noWrap/>
            <w:hideMark/>
          </w:tcPr>
          <w:p w14:paraId="074195EF" w14:textId="77777777" w:rsidR="0042122B" w:rsidRPr="00950339" w:rsidRDefault="0042122B" w:rsidP="003465F8">
            <w:pPr>
              <w:jc w:val="center"/>
            </w:pPr>
            <w:r w:rsidRPr="00950339">
              <w:t>dimwit</w:t>
            </w:r>
          </w:p>
        </w:tc>
        <w:tc>
          <w:tcPr>
            <w:tcW w:w="960" w:type="dxa"/>
            <w:noWrap/>
            <w:hideMark/>
          </w:tcPr>
          <w:p w14:paraId="7A21A632" w14:textId="77777777" w:rsidR="0042122B" w:rsidRPr="00950339" w:rsidRDefault="0042122B" w:rsidP="003465F8">
            <w:pPr>
              <w:jc w:val="center"/>
            </w:pPr>
            <w:r w:rsidRPr="00950339">
              <w:t>itself</w:t>
            </w:r>
          </w:p>
        </w:tc>
        <w:tc>
          <w:tcPr>
            <w:tcW w:w="960" w:type="dxa"/>
            <w:noWrap/>
            <w:hideMark/>
          </w:tcPr>
          <w:p w14:paraId="77F1CB17" w14:textId="77777777" w:rsidR="0042122B" w:rsidRPr="00950339" w:rsidRDefault="0042122B" w:rsidP="003465F8">
            <w:pPr>
              <w:jc w:val="center"/>
            </w:pPr>
            <w:r w:rsidRPr="00950339">
              <w:t>output</w:t>
            </w:r>
          </w:p>
        </w:tc>
        <w:tc>
          <w:tcPr>
            <w:tcW w:w="960" w:type="dxa"/>
            <w:noWrap/>
            <w:hideMark/>
          </w:tcPr>
          <w:p w14:paraId="1209262C" w14:textId="77777777" w:rsidR="0042122B" w:rsidRPr="00950339" w:rsidRDefault="0042122B" w:rsidP="003465F8">
            <w:pPr>
              <w:jc w:val="center"/>
            </w:pPr>
            <w:r w:rsidRPr="00950339">
              <w:t>shared</w:t>
            </w:r>
          </w:p>
        </w:tc>
        <w:tc>
          <w:tcPr>
            <w:tcW w:w="960" w:type="dxa"/>
            <w:noWrap/>
            <w:hideMark/>
          </w:tcPr>
          <w:p w14:paraId="040A205C" w14:textId="77777777" w:rsidR="0042122B" w:rsidRPr="00950339" w:rsidRDefault="0042122B" w:rsidP="003465F8">
            <w:pPr>
              <w:jc w:val="center"/>
            </w:pPr>
            <w:r w:rsidRPr="00950339">
              <w:t>wither</w:t>
            </w:r>
          </w:p>
        </w:tc>
      </w:tr>
      <w:tr w:rsidR="0042122B" w:rsidRPr="00EA7614" w14:paraId="21B9E979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64E6B676" w14:textId="77777777" w:rsidR="0042122B" w:rsidRPr="00950339" w:rsidRDefault="0042122B" w:rsidP="003465F8">
            <w:pPr>
              <w:jc w:val="center"/>
            </w:pPr>
            <w:r w:rsidRPr="00950339">
              <w:t>blocks</w:t>
            </w:r>
          </w:p>
        </w:tc>
        <w:tc>
          <w:tcPr>
            <w:tcW w:w="960" w:type="dxa"/>
            <w:noWrap/>
            <w:hideMark/>
          </w:tcPr>
          <w:p w14:paraId="01F2BD90" w14:textId="77777777" w:rsidR="0042122B" w:rsidRPr="00950339" w:rsidRDefault="0042122B" w:rsidP="003465F8">
            <w:pPr>
              <w:jc w:val="center"/>
            </w:pPr>
            <w:r w:rsidRPr="00950339">
              <w:t>dinner</w:t>
            </w:r>
          </w:p>
        </w:tc>
        <w:tc>
          <w:tcPr>
            <w:tcW w:w="960" w:type="dxa"/>
            <w:noWrap/>
            <w:hideMark/>
          </w:tcPr>
          <w:p w14:paraId="585EF7FB" w14:textId="77777777" w:rsidR="0042122B" w:rsidRPr="00950339" w:rsidRDefault="0042122B" w:rsidP="003465F8">
            <w:pPr>
              <w:jc w:val="center"/>
            </w:pPr>
            <w:r w:rsidRPr="00950339">
              <w:t>keypad</w:t>
            </w:r>
          </w:p>
        </w:tc>
        <w:tc>
          <w:tcPr>
            <w:tcW w:w="960" w:type="dxa"/>
            <w:noWrap/>
            <w:hideMark/>
          </w:tcPr>
          <w:p w14:paraId="4E5C3AA4" w14:textId="77777777" w:rsidR="0042122B" w:rsidRPr="00950339" w:rsidRDefault="0042122B" w:rsidP="003465F8">
            <w:pPr>
              <w:jc w:val="center"/>
            </w:pPr>
            <w:r w:rsidRPr="00950339">
              <w:t>outrun</w:t>
            </w:r>
          </w:p>
        </w:tc>
        <w:tc>
          <w:tcPr>
            <w:tcW w:w="960" w:type="dxa"/>
            <w:noWrap/>
            <w:hideMark/>
          </w:tcPr>
          <w:p w14:paraId="434289FB" w14:textId="77777777" w:rsidR="0042122B" w:rsidRPr="00950339" w:rsidRDefault="0042122B" w:rsidP="003465F8">
            <w:pPr>
              <w:jc w:val="center"/>
            </w:pPr>
            <w:r w:rsidRPr="00950339">
              <w:t>slater</w:t>
            </w:r>
          </w:p>
        </w:tc>
        <w:tc>
          <w:tcPr>
            <w:tcW w:w="960" w:type="dxa"/>
            <w:noWrap/>
            <w:hideMark/>
          </w:tcPr>
          <w:p w14:paraId="6AB44B4E" w14:textId="77777777" w:rsidR="0042122B" w:rsidRPr="00950339" w:rsidRDefault="0042122B" w:rsidP="003465F8">
            <w:pPr>
              <w:jc w:val="center"/>
            </w:pPr>
            <w:r w:rsidRPr="00950339">
              <w:t>within</w:t>
            </w:r>
          </w:p>
        </w:tc>
      </w:tr>
      <w:tr w:rsidR="0042122B" w:rsidRPr="00EA7614" w14:paraId="1E26B2F5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743E7D47" w14:textId="77777777" w:rsidR="0042122B" w:rsidRPr="00950339" w:rsidRDefault="0042122B" w:rsidP="003465F8">
            <w:pPr>
              <w:jc w:val="center"/>
            </w:pPr>
            <w:r w:rsidRPr="00950339">
              <w:t>blower</w:t>
            </w:r>
          </w:p>
        </w:tc>
        <w:tc>
          <w:tcPr>
            <w:tcW w:w="960" w:type="dxa"/>
            <w:noWrap/>
            <w:hideMark/>
          </w:tcPr>
          <w:p w14:paraId="1C590116" w14:textId="77777777" w:rsidR="0042122B" w:rsidRPr="00950339" w:rsidRDefault="0042122B" w:rsidP="003465F8">
            <w:pPr>
              <w:jc w:val="center"/>
            </w:pPr>
            <w:r w:rsidRPr="00950339">
              <w:t>driver</w:t>
            </w:r>
          </w:p>
        </w:tc>
        <w:tc>
          <w:tcPr>
            <w:tcW w:w="960" w:type="dxa"/>
            <w:noWrap/>
            <w:hideMark/>
          </w:tcPr>
          <w:p w14:paraId="1D8B58E0" w14:textId="77777777" w:rsidR="0042122B" w:rsidRPr="00950339" w:rsidRDefault="0042122B" w:rsidP="003465F8">
            <w:pPr>
              <w:jc w:val="center"/>
            </w:pPr>
            <w:r w:rsidRPr="00950339">
              <w:t>kidnap</w:t>
            </w:r>
          </w:p>
        </w:tc>
        <w:tc>
          <w:tcPr>
            <w:tcW w:w="960" w:type="dxa"/>
            <w:noWrap/>
            <w:hideMark/>
          </w:tcPr>
          <w:p w14:paraId="05DD3F7A" w14:textId="77777777" w:rsidR="0042122B" w:rsidRPr="00950339" w:rsidRDefault="0042122B" w:rsidP="003465F8">
            <w:pPr>
              <w:jc w:val="center"/>
            </w:pPr>
            <w:r w:rsidRPr="00950339">
              <w:t>palace</w:t>
            </w:r>
          </w:p>
        </w:tc>
        <w:tc>
          <w:tcPr>
            <w:tcW w:w="960" w:type="dxa"/>
            <w:noWrap/>
            <w:hideMark/>
          </w:tcPr>
          <w:p w14:paraId="13D8E458" w14:textId="77777777" w:rsidR="0042122B" w:rsidRPr="00950339" w:rsidRDefault="0042122B" w:rsidP="003465F8">
            <w:pPr>
              <w:jc w:val="center"/>
            </w:pPr>
            <w:r w:rsidRPr="00950339">
              <w:t>sliced</w:t>
            </w:r>
          </w:p>
        </w:tc>
        <w:tc>
          <w:tcPr>
            <w:tcW w:w="960" w:type="dxa"/>
            <w:noWrap/>
            <w:hideMark/>
          </w:tcPr>
          <w:p w14:paraId="02BCC037" w14:textId="77777777" w:rsidR="0042122B" w:rsidRPr="00950339" w:rsidRDefault="0042122B" w:rsidP="003465F8">
            <w:pPr>
              <w:jc w:val="center"/>
            </w:pPr>
            <w:r w:rsidRPr="00950339">
              <w:t>wooden</w:t>
            </w:r>
          </w:p>
        </w:tc>
      </w:tr>
      <w:tr w:rsidR="0042122B" w:rsidRPr="00EA7614" w14:paraId="6B3E759C" w14:textId="77777777" w:rsidTr="003465F8">
        <w:trPr>
          <w:trHeight w:val="290"/>
        </w:trPr>
        <w:tc>
          <w:tcPr>
            <w:tcW w:w="960" w:type="dxa"/>
            <w:noWrap/>
            <w:hideMark/>
          </w:tcPr>
          <w:p w14:paraId="4DAC2497" w14:textId="77777777" w:rsidR="0042122B" w:rsidRPr="00950339" w:rsidRDefault="0042122B" w:rsidP="003465F8">
            <w:pPr>
              <w:jc w:val="center"/>
            </w:pPr>
            <w:r w:rsidRPr="00950339">
              <w:t>bowtie</w:t>
            </w:r>
          </w:p>
        </w:tc>
        <w:tc>
          <w:tcPr>
            <w:tcW w:w="960" w:type="dxa"/>
            <w:noWrap/>
            <w:hideMark/>
          </w:tcPr>
          <w:p w14:paraId="60049F8D" w14:textId="77777777" w:rsidR="0042122B" w:rsidRPr="00950339" w:rsidRDefault="0042122B" w:rsidP="003465F8">
            <w:pPr>
              <w:jc w:val="center"/>
            </w:pPr>
            <w:r w:rsidRPr="00950339">
              <w:t>ending</w:t>
            </w:r>
          </w:p>
        </w:tc>
        <w:tc>
          <w:tcPr>
            <w:tcW w:w="960" w:type="dxa"/>
            <w:noWrap/>
            <w:hideMark/>
          </w:tcPr>
          <w:p w14:paraId="2C69D73D" w14:textId="77777777" w:rsidR="0042122B" w:rsidRPr="00950339" w:rsidRDefault="0042122B" w:rsidP="003465F8">
            <w:pPr>
              <w:jc w:val="center"/>
            </w:pPr>
            <w:r w:rsidRPr="00950339">
              <w:t>killed</w:t>
            </w:r>
          </w:p>
        </w:tc>
        <w:tc>
          <w:tcPr>
            <w:tcW w:w="960" w:type="dxa"/>
            <w:noWrap/>
            <w:hideMark/>
          </w:tcPr>
          <w:p w14:paraId="73731207" w14:textId="77777777" w:rsidR="0042122B" w:rsidRPr="00950339" w:rsidRDefault="0042122B" w:rsidP="003465F8">
            <w:pPr>
              <w:jc w:val="center"/>
            </w:pPr>
            <w:r w:rsidRPr="00950339">
              <w:t>parent</w:t>
            </w:r>
          </w:p>
        </w:tc>
        <w:tc>
          <w:tcPr>
            <w:tcW w:w="960" w:type="dxa"/>
            <w:noWrap/>
            <w:hideMark/>
          </w:tcPr>
          <w:p w14:paraId="208792B4" w14:textId="77777777" w:rsidR="0042122B" w:rsidRPr="00950339" w:rsidRDefault="0042122B" w:rsidP="003465F8">
            <w:pPr>
              <w:jc w:val="center"/>
            </w:pPr>
            <w:r w:rsidRPr="00950339">
              <w:t>slowed</w:t>
            </w:r>
          </w:p>
        </w:tc>
        <w:tc>
          <w:tcPr>
            <w:tcW w:w="960" w:type="dxa"/>
            <w:noWrap/>
            <w:hideMark/>
          </w:tcPr>
          <w:p w14:paraId="0C13B61F" w14:textId="77777777" w:rsidR="0042122B" w:rsidRPr="00950339" w:rsidRDefault="0042122B" w:rsidP="003465F8">
            <w:pPr>
              <w:jc w:val="center"/>
            </w:pPr>
            <w:r w:rsidRPr="00950339">
              <w:t>yellow</w:t>
            </w:r>
          </w:p>
        </w:tc>
      </w:tr>
    </w:tbl>
    <w:p w14:paraId="75023BBD" w14:textId="77777777" w:rsidR="00106AFC" w:rsidRPr="00CC3472" w:rsidRDefault="00106AFC" w:rsidP="00490616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3D33E88" w14:textId="64F7E40D" w:rsidR="00003643" w:rsidRDefault="00003643" w:rsidP="00B96106">
      <w:pPr>
        <w:spacing w:after="0" w:line="480" w:lineRule="auto"/>
        <w:ind w:firstLine="360"/>
        <w:jc w:val="both"/>
        <w:rPr>
          <w:rFonts w:ascii="Times New Roman" w:hAnsi="Times New Roman" w:cs="Times New Roman"/>
        </w:rPr>
      </w:pPr>
    </w:p>
    <w:p w14:paraId="14F4AD27" w14:textId="09A37043" w:rsidR="00DE021B" w:rsidRDefault="00DE021B" w:rsidP="00B96106">
      <w:pPr>
        <w:spacing w:after="0" w:line="480" w:lineRule="auto"/>
        <w:ind w:firstLine="360"/>
        <w:jc w:val="both"/>
        <w:rPr>
          <w:rFonts w:ascii="Times New Roman" w:hAnsi="Times New Roman" w:cs="Times New Roman"/>
        </w:rPr>
      </w:pPr>
    </w:p>
    <w:p w14:paraId="04575CA7" w14:textId="268A168F" w:rsidR="00B96106" w:rsidRDefault="00B96106" w:rsidP="00490616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1FD0C75" w14:textId="66C76D10" w:rsidR="004B17AB" w:rsidRPr="004D7ADA" w:rsidRDefault="004B17AB" w:rsidP="004D7ADA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1C7C1014" w14:textId="65C58FBD" w:rsidR="0003068B" w:rsidRPr="004D7ADA" w:rsidRDefault="0003068B" w:rsidP="004D7ADA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03068B" w:rsidRPr="004D7ADA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C8261A" w14:textId="77777777" w:rsidR="00083C00" w:rsidRDefault="00083C00" w:rsidP="00CA6F28">
      <w:pPr>
        <w:spacing w:after="0" w:line="240" w:lineRule="auto"/>
      </w:pPr>
      <w:r>
        <w:separator/>
      </w:r>
    </w:p>
  </w:endnote>
  <w:endnote w:type="continuationSeparator" w:id="0">
    <w:p w14:paraId="203DB175" w14:textId="77777777" w:rsidR="00083C00" w:rsidRDefault="00083C00" w:rsidP="00CA6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aford">
    <w:charset w:val="00"/>
    <w:family w:val="auto"/>
    <w:pitch w:val="variable"/>
    <w:sig w:usb0="80000003" w:usb1="00000001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972090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54C819" w14:textId="5D2C9286" w:rsidR="00CA6F28" w:rsidRDefault="00CA6F28" w:rsidP="00723C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5C206C" w14:textId="77777777" w:rsidR="00CA6F28" w:rsidRDefault="00CA6F28" w:rsidP="00CA6F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77511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C4C051" w14:textId="7FBCAA9D" w:rsidR="00CA6F28" w:rsidRDefault="00CA6F28" w:rsidP="00723C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9640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EEC33C" w14:textId="77777777" w:rsidR="00CA6F28" w:rsidRDefault="00CA6F28" w:rsidP="00CA6F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40D069" w14:textId="77777777" w:rsidR="00083C00" w:rsidRDefault="00083C00" w:rsidP="00CA6F28">
      <w:pPr>
        <w:spacing w:after="0" w:line="240" w:lineRule="auto"/>
      </w:pPr>
      <w:r>
        <w:separator/>
      </w:r>
    </w:p>
  </w:footnote>
  <w:footnote w:type="continuationSeparator" w:id="0">
    <w:p w14:paraId="3D2DF7F1" w14:textId="77777777" w:rsidR="00083C00" w:rsidRDefault="00083C00" w:rsidP="00CA6F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3101446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2E22420" w14:textId="429262A1" w:rsidR="00A877FC" w:rsidRDefault="00A877FC" w:rsidP="00B42D3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C0C212" w14:textId="77777777" w:rsidR="00A877FC" w:rsidRDefault="00A877FC" w:rsidP="00A877F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413376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30E9092" w14:textId="37ECE781" w:rsidR="00A877FC" w:rsidRDefault="00A877FC" w:rsidP="00B42D3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9640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5FB779" w14:textId="77777777" w:rsidR="00A877FC" w:rsidRDefault="00A877FC" w:rsidP="00A877F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06D2A"/>
    <w:multiLevelType w:val="hybridMultilevel"/>
    <w:tmpl w:val="EBC208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14122D"/>
    <w:multiLevelType w:val="hybridMultilevel"/>
    <w:tmpl w:val="80026488"/>
    <w:lvl w:ilvl="0" w:tplc="9F502B46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697269"/>
    <w:multiLevelType w:val="hybridMultilevel"/>
    <w:tmpl w:val="0A5E168C"/>
    <w:lvl w:ilvl="0" w:tplc="09B015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3E66D7A"/>
    <w:multiLevelType w:val="hybridMultilevel"/>
    <w:tmpl w:val="896C7222"/>
    <w:lvl w:ilvl="0" w:tplc="CC2A0A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1F7E2B"/>
    <w:multiLevelType w:val="hybridMultilevel"/>
    <w:tmpl w:val="26D05714"/>
    <w:lvl w:ilvl="0" w:tplc="EC02BE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6302D5"/>
    <w:multiLevelType w:val="hybridMultilevel"/>
    <w:tmpl w:val="BC720A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E06FFF"/>
    <w:multiLevelType w:val="hybridMultilevel"/>
    <w:tmpl w:val="61A8EC9A"/>
    <w:lvl w:ilvl="0" w:tplc="3996AA86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475102B"/>
    <w:multiLevelType w:val="hybridMultilevel"/>
    <w:tmpl w:val="5290DA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65055B"/>
    <w:multiLevelType w:val="hybridMultilevel"/>
    <w:tmpl w:val="FA8EA1D4"/>
    <w:lvl w:ilvl="0" w:tplc="3BD2465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880CDB"/>
    <w:multiLevelType w:val="hybridMultilevel"/>
    <w:tmpl w:val="B15ECF64"/>
    <w:lvl w:ilvl="0" w:tplc="ADF057B2">
      <w:numFmt w:val="bullet"/>
      <w:lvlText w:val="-"/>
      <w:lvlJc w:val="left"/>
      <w:pPr>
        <w:ind w:left="720" w:hanging="360"/>
      </w:pPr>
      <w:rPr>
        <w:rFonts w:ascii="Seaford" w:eastAsiaTheme="minorHAnsi" w:hAnsi="Seaford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5213F8"/>
    <w:multiLevelType w:val="hybridMultilevel"/>
    <w:tmpl w:val="77743B32"/>
    <w:lvl w:ilvl="0" w:tplc="6B0C28F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283108"/>
    <w:multiLevelType w:val="hybridMultilevel"/>
    <w:tmpl w:val="7DCC85E6"/>
    <w:lvl w:ilvl="0" w:tplc="F57667C6">
      <w:start w:val="201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63864F8B"/>
    <w:multiLevelType w:val="hybridMultilevel"/>
    <w:tmpl w:val="216C8CD8"/>
    <w:lvl w:ilvl="0" w:tplc="B29CA09C">
      <w:numFmt w:val="bullet"/>
      <w:lvlText w:val="-"/>
      <w:lvlJc w:val="left"/>
      <w:pPr>
        <w:ind w:left="720" w:hanging="360"/>
      </w:pPr>
      <w:rPr>
        <w:rFonts w:ascii="Seaford" w:eastAsiaTheme="minorHAnsi" w:hAnsi="Seafor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C84C16"/>
    <w:multiLevelType w:val="hybridMultilevel"/>
    <w:tmpl w:val="8D28A440"/>
    <w:lvl w:ilvl="0" w:tplc="894ED770">
      <w:start w:val="3"/>
      <w:numFmt w:val="bullet"/>
      <w:lvlText w:val="-"/>
      <w:lvlJc w:val="left"/>
      <w:pPr>
        <w:ind w:left="1080" w:hanging="360"/>
      </w:pPr>
      <w:rPr>
        <w:rFonts w:ascii="Seaford" w:eastAsiaTheme="minorHAnsi" w:hAnsi="Seafor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7BE0177"/>
    <w:multiLevelType w:val="multilevel"/>
    <w:tmpl w:val="BE3EDAB6"/>
    <w:lvl w:ilvl="0">
      <w:numFmt w:val="decimal"/>
      <w:lvlText w:val="%1"/>
      <w:lvlJc w:val="left"/>
      <w:pPr>
        <w:ind w:left="420" w:hanging="420"/>
      </w:pPr>
      <w:rPr>
        <w:rFonts w:hint="default"/>
        <w:color w:val="000000"/>
      </w:rPr>
    </w:lvl>
    <w:lvl w:ilvl="1">
      <w:start w:val="38"/>
      <w:numFmt w:val="decimal"/>
      <w:lvlText w:val="%1.%2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num w:numId="1">
    <w:abstractNumId w:val="3"/>
  </w:num>
  <w:num w:numId="2">
    <w:abstractNumId w:val="5"/>
  </w:num>
  <w:num w:numId="3">
    <w:abstractNumId w:val="13"/>
  </w:num>
  <w:num w:numId="4">
    <w:abstractNumId w:val="0"/>
  </w:num>
  <w:num w:numId="5">
    <w:abstractNumId w:val="9"/>
  </w:num>
  <w:num w:numId="6">
    <w:abstractNumId w:val="2"/>
  </w:num>
  <w:num w:numId="7">
    <w:abstractNumId w:val="14"/>
  </w:num>
  <w:num w:numId="8">
    <w:abstractNumId w:val="12"/>
  </w:num>
  <w:num w:numId="9">
    <w:abstractNumId w:val="1"/>
  </w:num>
  <w:num w:numId="10">
    <w:abstractNumId w:val="7"/>
  </w:num>
  <w:num w:numId="11">
    <w:abstractNumId w:val="11"/>
  </w:num>
  <w:num w:numId="12">
    <w:abstractNumId w:val="4"/>
  </w:num>
  <w:num w:numId="13">
    <w:abstractNumId w:val="6"/>
  </w:num>
  <w:num w:numId="14">
    <w:abstractNumId w:val="8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9"/>
  </w:docVars>
  <w:rsids>
    <w:rsidRoot w:val="00E04842"/>
    <w:rsid w:val="0000033C"/>
    <w:rsid w:val="00001765"/>
    <w:rsid w:val="00003643"/>
    <w:rsid w:val="00004C74"/>
    <w:rsid w:val="00005394"/>
    <w:rsid w:val="00005571"/>
    <w:rsid w:val="00005813"/>
    <w:rsid w:val="00006453"/>
    <w:rsid w:val="000175E7"/>
    <w:rsid w:val="000229FD"/>
    <w:rsid w:val="00026B57"/>
    <w:rsid w:val="00027DE6"/>
    <w:rsid w:val="0003068B"/>
    <w:rsid w:val="000372E3"/>
    <w:rsid w:val="00043A4A"/>
    <w:rsid w:val="000452AF"/>
    <w:rsid w:val="00055772"/>
    <w:rsid w:val="000571A5"/>
    <w:rsid w:val="00064233"/>
    <w:rsid w:val="00077F1D"/>
    <w:rsid w:val="00082E07"/>
    <w:rsid w:val="00083C00"/>
    <w:rsid w:val="00085487"/>
    <w:rsid w:val="00087B08"/>
    <w:rsid w:val="00090EB7"/>
    <w:rsid w:val="000A3FA4"/>
    <w:rsid w:val="000A6251"/>
    <w:rsid w:val="000A6ECC"/>
    <w:rsid w:val="000B1DFE"/>
    <w:rsid w:val="000B23AD"/>
    <w:rsid w:val="000B2BB8"/>
    <w:rsid w:val="000B5932"/>
    <w:rsid w:val="000C32EB"/>
    <w:rsid w:val="000C46B7"/>
    <w:rsid w:val="000C5B22"/>
    <w:rsid w:val="000C658F"/>
    <w:rsid w:val="000D0F04"/>
    <w:rsid w:val="000E2FA1"/>
    <w:rsid w:val="000E42AE"/>
    <w:rsid w:val="000E6239"/>
    <w:rsid w:val="000F0A1C"/>
    <w:rsid w:val="000F5342"/>
    <w:rsid w:val="0010643C"/>
    <w:rsid w:val="00106AFC"/>
    <w:rsid w:val="00107351"/>
    <w:rsid w:val="00107AED"/>
    <w:rsid w:val="001113DC"/>
    <w:rsid w:val="00111DF5"/>
    <w:rsid w:val="00111E87"/>
    <w:rsid w:val="0011578B"/>
    <w:rsid w:val="00121543"/>
    <w:rsid w:val="00126152"/>
    <w:rsid w:val="001263DF"/>
    <w:rsid w:val="00127B1F"/>
    <w:rsid w:val="00131FFC"/>
    <w:rsid w:val="00140372"/>
    <w:rsid w:val="00152C81"/>
    <w:rsid w:val="00161B61"/>
    <w:rsid w:val="00162543"/>
    <w:rsid w:val="00163B87"/>
    <w:rsid w:val="00170313"/>
    <w:rsid w:val="00176FB9"/>
    <w:rsid w:val="00177CBA"/>
    <w:rsid w:val="00190C8C"/>
    <w:rsid w:val="001957E2"/>
    <w:rsid w:val="0019589B"/>
    <w:rsid w:val="001A3DA2"/>
    <w:rsid w:val="001A454A"/>
    <w:rsid w:val="001A64A6"/>
    <w:rsid w:val="001B4B05"/>
    <w:rsid w:val="001B7341"/>
    <w:rsid w:val="001C43ED"/>
    <w:rsid w:val="001C76D5"/>
    <w:rsid w:val="001D11E7"/>
    <w:rsid w:val="001D2711"/>
    <w:rsid w:val="001D6CBA"/>
    <w:rsid w:val="001E08E7"/>
    <w:rsid w:val="001E4570"/>
    <w:rsid w:val="001E597F"/>
    <w:rsid w:val="001F1D5D"/>
    <w:rsid w:val="001F2100"/>
    <w:rsid w:val="001F3B58"/>
    <w:rsid w:val="001F597C"/>
    <w:rsid w:val="00201D38"/>
    <w:rsid w:val="002206EB"/>
    <w:rsid w:val="002244C8"/>
    <w:rsid w:val="002348E7"/>
    <w:rsid w:val="00234C1F"/>
    <w:rsid w:val="002373E0"/>
    <w:rsid w:val="00237962"/>
    <w:rsid w:val="00237A5D"/>
    <w:rsid w:val="00237F87"/>
    <w:rsid w:val="002440A2"/>
    <w:rsid w:val="00246B11"/>
    <w:rsid w:val="0025256A"/>
    <w:rsid w:val="00254579"/>
    <w:rsid w:val="0026038C"/>
    <w:rsid w:val="0026391B"/>
    <w:rsid w:val="00265515"/>
    <w:rsid w:val="00265CB4"/>
    <w:rsid w:val="00266935"/>
    <w:rsid w:val="00266E56"/>
    <w:rsid w:val="0026792F"/>
    <w:rsid w:val="002710C7"/>
    <w:rsid w:val="00273C53"/>
    <w:rsid w:val="0027688C"/>
    <w:rsid w:val="002965C5"/>
    <w:rsid w:val="002A357C"/>
    <w:rsid w:val="002A5502"/>
    <w:rsid w:val="002B0770"/>
    <w:rsid w:val="002B5460"/>
    <w:rsid w:val="002C3FA0"/>
    <w:rsid w:val="002C5DFF"/>
    <w:rsid w:val="002D1F52"/>
    <w:rsid w:val="002D42E5"/>
    <w:rsid w:val="002E2A08"/>
    <w:rsid w:val="002F0940"/>
    <w:rsid w:val="00301FC0"/>
    <w:rsid w:val="003036F7"/>
    <w:rsid w:val="00303A93"/>
    <w:rsid w:val="00304906"/>
    <w:rsid w:val="00305BDD"/>
    <w:rsid w:val="00313C24"/>
    <w:rsid w:val="00322915"/>
    <w:rsid w:val="00323DD3"/>
    <w:rsid w:val="00323FFA"/>
    <w:rsid w:val="003246BD"/>
    <w:rsid w:val="00330305"/>
    <w:rsid w:val="00331B9E"/>
    <w:rsid w:val="003358F2"/>
    <w:rsid w:val="00335A73"/>
    <w:rsid w:val="00336E5F"/>
    <w:rsid w:val="00342A2B"/>
    <w:rsid w:val="00344992"/>
    <w:rsid w:val="003465F8"/>
    <w:rsid w:val="0034672C"/>
    <w:rsid w:val="0035146B"/>
    <w:rsid w:val="00354A3E"/>
    <w:rsid w:val="0036477A"/>
    <w:rsid w:val="00366329"/>
    <w:rsid w:val="00366995"/>
    <w:rsid w:val="00371F92"/>
    <w:rsid w:val="003765A8"/>
    <w:rsid w:val="00377C61"/>
    <w:rsid w:val="00380110"/>
    <w:rsid w:val="00385D1F"/>
    <w:rsid w:val="0039674C"/>
    <w:rsid w:val="003967B3"/>
    <w:rsid w:val="003972CC"/>
    <w:rsid w:val="003B2D16"/>
    <w:rsid w:val="003B3E3D"/>
    <w:rsid w:val="003B7226"/>
    <w:rsid w:val="003C3B69"/>
    <w:rsid w:val="003D3575"/>
    <w:rsid w:val="003D60A4"/>
    <w:rsid w:val="003D6609"/>
    <w:rsid w:val="003E0CFB"/>
    <w:rsid w:val="003E1F11"/>
    <w:rsid w:val="003E2167"/>
    <w:rsid w:val="003E21DB"/>
    <w:rsid w:val="003E427B"/>
    <w:rsid w:val="003E7B01"/>
    <w:rsid w:val="003F2D42"/>
    <w:rsid w:val="004006B3"/>
    <w:rsid w:val="0040314C"/>
    <w:rsid w:val="0040463D"/>
    <w:rsid w:val="004079A2"/>
    <w:rsid w:val="0041076D"/>
    <w:rsid w:val="004112AF"/>
    <w:rsid w:val="0041202F"/>
    <w:rsid w:val="0041285A"/>
    <w:rsid w:val="00414000"/>
    <w:rsid w:val="0042122B"/>
    <w:rsid w:val="004249C2"/>
    <w:rsid w:val="00425A59"/>
    <w:rsid w:val="00434117"/>
    <w:rsid w:val="00434FE1"/>
    <w:rsid w:val="004352FD"/>
    <w:rsid w:val="00437749"/>
    <w:rsid w:val="00440AD4"/>
    <w:rsid w:val="00451867"/>
    <w:rsid w:val="00452089"/>
    <w:rsid w:val="0045407B"/>
    <w:rsid w:val="00465D37"/>
    <w:rsid w:val="00466168"/>
    <w:rsid w:val="004669F8"/>
    <w:rsid w:val="00467172"/>
    <w:rsid w:val="004726D5"/>
    <w:rsid w:val="004733D1"/>
    <w:rsid w:val="004820CA"/>
    <w:rsid w:val="00483EB8"/>
    <w:rsid w:val="00486931"/>
    <w:rsid w:val="00486BD2"/>
    <w:rsid w:val="00490616"/>
    <w:rsid w:val="0049284C"/>
    <w:rsid w:val="00495A40"/>
    <w:rsid w:val="004970F2"/>
    <w:rsid w:val="004A0974"/>
    <w:rsid w:val="004B10D1"/>
    <w:rsid w:val="004B1777"/>
    <w:rsid w:val="004B17AB"/>
    <w:rsid w:val="004B4913"/>
    <w:rsid w:val="004C2C55"/>
    <w:rsid w:val="004C6638"/>
    <w:rsid w:val="004D0AE6"/>
    <w:rsid w:val="004D5D8D"/>
    <w:rsid w:val="004D7ADA"/>
    <w:rsid w:val="004E0967"/>
    <w:rsid w:val="004E2016"/>
    <w:rsid w:val="004E2418"/>
    <w:rsid w:val="004E4A5E"/>
    <w:rsid w:val="004E633F"/>
    <w:rsid w:val="0050171A"/>
    <w:rsid w:val="00510501"/>
    <w:rsid w:val="005110B5"/>
    <w:rsid w:val="00511C01"/>
    <w:rsid w:val="005220A2"/>
    <w:rsid w:val="00522928"/>
    <w:rsid w:val="005245D8"/>
    <w:rsid w:val="00532207"/>
    <w:rsid w:val="005335FD"/>
    <w:rsid w:val="0053707B"/>
    <w:rsid w:val="00542460"/>
    <w:rsid w:val="0054371E"/>
    <w:rsid w:val="005521D7"/>
    <w:rsid w:val="005559A4"/>
    <w:rsid w:val="00563BB1"/>
    <w:rsid w:val="0056466B"/>
    <w:rsid w:val="0056498C"/>
    <w:rsid w:val="005714A1"/>
    <w:rsid w:val="00571D20"/>
    <w:rsid w:val="00572455"/>
    <w:rsid w:val="00580B0F"/>
    <w:rsid w:val="00587FAA"/>
    <w:rsid w:val="005900D3"/>
    <w:rsid w:val="005944D0"/>
    <w:rsid w:val="005A056D"/>
    <w:rsid w:val="005A1B5B"/>
    <w:rsid w:val="005A309A"/>
    <w:rsid w:val="005A53C9"/>
    <w:rsid w:val="005B13E3"/>
    <w:rsid w:val="005B6001"/>
    <w:rsid w:val="005C5F86"/>
    <w:rsid w:val="005C6206"/>
    <w:rsid w:val="005D266D"/>
    <w:rsid w:val="005D77DB"/>
    <w:rsid w:val="005E1FFF"/>
    <w:rsid w:val="005E2E11"/>
    <w:rsid w:val="005E43A6"/>
    <w:rsid w:val="006111BF"/>
    <w:rsid w:val="0061478D"/>
    <w:rsid w:val="00623614"/>
    <w:rsid w:val="00626760"/>
    <w:rsid w:val="00631600"/>
    <w:rsid w:val="00631BED"/>
    <w:rsid w:val="00636664"/>
    <w:rsid w:val="00640AFE"/>
    <w:rsid w:val="006452A4"/>
    <w:rsid w:val="0064744B"/>
    <w:rsid w:val="00652E84"/>
    <w:rsid w:val="00656028"/>
    <w:rsid w:val="00666749"/>
    <w:rsid w:val="00666E7F"/>
    <w:rsid w:val="00675197"/>
    <w:rsid w:val="00685660"/>
    <w:rsid w:val="006A6C82"/>
    <w:rsid w:val="006B0AEC"/>
    <w:rsid w:val="006B3410"/>
    <w:rsid w:val="006B716D"/>
    <w:rsid w:val="006B7D4D"/>
    <w:rsid w:val="006C3157"/>
    <w:rsid w:val="006D22B7"/>
    <w:rsid w:val="006D2E49"/>
    <w:rsid w:val="006D3A50"/>
    <w:rsid w:val="006D56CF"/>
    <w:rsid w:val="006D785F"/>
    <w:rsid w:val="006E0B9C"/>
    <w:rsid w:val="006E2CAE"/>
    <w:rsid w:val="006E48F0"/>
    <w:rsid w:val="006E60E8"/>
    <w:rsid w:val="006F1E2D"/>
    <w:rsid w:val="00700CCB"/>
    <w:rsid w:val="007067D5"/>
    <w:rsid w:val="007107BA"/>
    <w:rsid w:val="00712291"/>
    <w:rsid w:val="00714644"/>
    <w:rsid w:val="00716847"/>
    <w:rsid w:val="007169B9"/>
    <w:rsid w:val="0072178F"/>
    <w:rsid w:val="00721AE7"/>
    <w:rsid w:val="00727BFB"/>
    <w:rsid w:val="00733318"/>
    <w:rsid w:val="0074616D"/>
    <w:rsid w:val="007509B9"/>
    <w:rsid w:val="00750A92"/>
    <w:rsid w:val="0076142F"/>
    <w:rsid w:val="00761599"/>
    <w:rsid w:val="00773153"/>
    <w:rsid w:val="00773D3F"/>
    <w:rsid w:val="0077601E"/>
    <w:rsid w:val="00780206"/>
    <w:rsid w:val="00780B0D"/>
    <w:rsid w:val="00783930"/>
    <w:rsid w:val="00783C9F"/>
    <w:rsid w:val="00784E2A"/>
    <w:rsid w:val="007866D6"/>
    <w:rsid w:val="00790D9B"/>
    <w:rsid w:val="00794A6B"/>
    <w:rsid w:val="00796608"/>
    <w:rsid w:val="007A4CB4"/>
    <w:rsid w:val="007A74DB"/>
    <w:rsid w:val="007B4321"/>
    <w:rsid w:val="007B5047"/>
    <w:rsid w:val="007B6DA4"/>
    <w:rsid w:val="007C40A1"/>
    <w:rsid w:val="007C731B"/>
    <w:rsid w:val="007D49DC"/>
    <w:rsid w:val="007D5124"/>
    <w:rsid w:val="007E02D6"/>
    <w:rsid w:val="007E0F7E"/>
    <w:rsid w:val="007E3F42"/>
    <w:rsid w:val="007E78C1"/>
    <w:rsid w:val="007F63BC"/>
    <w:rsid w:val="008024DB"/>
    <w:rsid w:val="00804591"/>
    <w:rsid w:val="008129BB"/>
    <w:rsid w:val="0082140C"/>
    <w:rsid w:val="00823C4D"/>
    <w:rsid w:val="008309B6"/>
    <w:rsid w:val="00832F4F"/>
    <w:rsid w:val="00833230"/>
    <w:rsid w:val="00834ED5"/>
    <w:rsid w:val="00840376"/>
    <w:rsid w:val="00850122"/>
    <w:rsid w:val="008549C5"/>
    <w:rsid w:val="00865A2F"/>
    <w:rsid w:val="008719AD"/>
    <w:rsid w:val="00873664"/>
    <w:rsid w:val="0087379A"/>
    <w:rsid w:val="00873993"/>
    <w:rsid w:val="008741A8"/>
    <w:rsid w:val="00876FFB"/>
    <w:rsid w:val="0088134C"/>
    <w:rsid w:val="008813FF"/>
    <w:rsid w:val="0088516E"/>
    <w:rsid w:val="008865D9"/>
    <w:rsid w:val="00891180"/>
    <w:rsid w:val="00891404"/>
    <w:rsid w:val="008A0E32"/>
    <w:rsid w:val="008A205A"/>
    <w:rsid w:val="008A3DB7"/>
    <w:rsid w:val="008A5380"/>
    <w:rsid w:val="008B10CF"/>
    <w:rsid w:val="008B3986"/>
    <w:rsid w:val="008C0CCC"/>
    <w:rsid w:val="008C20A6"/>
    <w:rsid w:val="008C2C2C"/>
    <w:rsid w:val="008C345D"/>
    <w:rsid w:val="008C5EEF"/>
    <w:rsid w:val="008D5D21"/>
    <w:rsid w:val="008D79A0"/>
    <w:rsid w:val="008E5997"/>
    <w:rsid w:val="008E7F3C"/>
    <w:rsid w:val="008F4BF7"/>
    <w:rsid w:val="00900D1E"/>
    <w:rsid w:val="009040F7"/>
    <w:rsid w:val="00906334"/>
    <w:rsid w:val="00907796"/>
    <w:rsid w:val="00922DD9"/>
    <w:rsid w:val="00933C83"/>
    <w:rsid w:val="00935769"/>
    <w:rsid w:val="00935F30"/>
    <w:rsid w:val="00944FB8"/>
    <w:rsid w:val="00945D43"/>
    <w:rsid w:val="00947D70"/>
    <w:rsid w:val="009514FD"/>
    <w:rsid w:val="00952F6C"/>
    <w:rsid w:val="00955FCF"/>
    <w:rsid w:val="00961483"/>
    <w:rsid w:val="00963C16"/>
    <w:rsid w:val="0096483B"/>
    <w:rsid w:val="00964868"/>
    <w:rsid w:val="00965F9D"/>
    <w:rsid w:val="0097083E"/>
    <w:rsid w:val="00970CB2"/>
    <w:rsid w:val="00975818"/>
    <w:rsid w:val="00975C1A"/>
    <w:rsid w:val="00977D62"/>
    <w:rsid w:val="00981D79"/>
    <w:rsid w:val="0098792F"/>
    <w:rsid w:val="00990BAB"/>
    <w:rsid w:val="00992498"/>
    <w:rsid w:val="0099554D"/>
    <w:rsid w:val="009A0916"/>
    <w:rsid w:val="009A1344"/>
    <w:rsid w:val="009A1799"/>
    <w:rsid w:val="009A266B"/>
    <w:rsid w:val="009A5C2B"/>
    <w:rsid w:val="009A63BB"/>
    <w:rsid w:val="009A73C3"/>
    <w:rsid w:val="009B3F66"/>
    <w:rsid w:val="009B773F"/>
    <w:rsid w:val="009C2334"/>
    <w:rsid w:val="009C7BAD"/>
    <w:rsid w:val="009D0965"/>
    <w:rsid w:val="009D43FB"/>
    <w:rsid w:val="009D4D10"/>
    <w:rsid w:val="009D5837"/>
    <w:rsid w:val="009E1BC6"/>
    <w:rsid w:val="009F0688"/>
    <w:rsid w:val="009F0929"/>
    <w:rsid w:val="009F6DAA"/>
    <w:rsid w:val="00A0368D"/>
    <w:rsid w:val="00A05157"/>
    <w:rsid w:val="00A248B4"/>
    <w:rsid w:val="00A33E60"/>
    <w:rsid w:val="00A353D4"/>
    <w:rsid w:val="00A40C7A"/>
    <w:rsid w:val="00A47946"/>
    <w:rsid w:val="00A47EE7"/>
    <w:rsid w:val="00A51F29"/>
    <w:rsid w:val="00A55EDF"/>
    <w:rsid w:val="00A564E2"/>
    <w:rsid w:val="00A656AE"/>
    <w:rsid w:val="00A746F2"/>
    <w:rsid w:val="00A80903"/>
    <w:rsid w:val="00A82D55"/>
    <w:rsid w:val="00A848B7"/>
    <w:rsid w:val="00A84ED3"/>
    <w:rsid w:val="00A877FC"/>
    <w:rsid w:val="00A87D13"/>
    <w:rsid w:val="00A90042"/>
    <w:rsid w:val="00A94ADA"/>
    <w:rsid w:val="00AA5764"/>
    <w:rsid w:val="00AA7457"/>
    <w:rsid w:val="00AB08D6"/>
    <w:rsid w:val="00AB1FD9"/>
    <w:rsid w:val="00AB55C2"/>
    <w:rsid w:val="00AB69EC"/>
    <w:rsid w:val="00AC13A0"/>
    <w:rsid w:val="00AC33BA"/>
    <w:rsid w:val="00AD1F14"/>
    <w:rsid w:val="00AD5D65"/>
    <w:rsid w:val="00AD7357"/>
    <w:rsid w:val="00AE04DE"/>
    <w:rsid w:val="00AE4DFE"/>
    <w:rsid w:val="00AE5EBD"/>
    <w:rsid w:val="00AE6138"/>
    <w:rsid w:val="00AE7E7C"/>
    <w:rsid w:val="00AF65B4"/>
    <w:rsid w:val="00B00AEC"/>
    <w:rsid w:val="00B05EFD"/>
    <w:rsid w:val="00B1324B"/>
    <w:rsid w:val="00B13E8A"/>
    <w:rsid w:val="00B13F15"/>
    <w:rsid w:val="00B15E0F"/>
    <w:rsid w:val="00B16012"/>
    <w:rsid w:val="00B16F9D"/>
    <w:rsid w:val="00B21C4A"/>
    <w:rsid w:val="00B2731E"/>
    <w:rsid w:val="00B35EC8"/>
    <w:rsid w:val="00B42824"/>
    <w:rsid w:val="00B46DEF"/>
    <w:rsid w:val="00B517AB"/>
    <w:rsid w:val="00B53079"/>
    <w:rsid w:val="00B55719"/>
    <w:rsid w:val="00B55B87"/>
    <w:rsid w:val="00B56E65"/>
    <w:rsid w:val="00B579C2"/>
    <w:rsid w:val="00B6100D"/>
    <w:rsid w:val="00B626EE"/>
    <w:rsid w:val="00B66479"/>
    <w:rsid w:val="00B768AD"/>
    <w:rsid w:val="00B80B13"/>
    <w:rsid w:val="00B812D8"/>
    <w:rsid w:val="00B84777"/>
    <w:rsid w:val="00B90BCC"/>
    <w:rsid w:val="00B92DB8"/>
    <w:rsid w:val="00B96106"/>
    <w:rsid w:val="00B9640F"/>
    <w:rsid w:val="00BA4DF9"/>
    <w:rsid w:val="00BA70C7"/>
    <w:rsid w:val="00BB29E5"/>
    <w:rsid w:val="00BB38DA"/>
    <w:rsid w:val="00BB44C7"/>
    <w:rsid w:val="00BB6361"/>
    <w:rsid w:val="00BB65AC"/>
    <w:rsid w:val="00BC1AFA"/>
    <w:rsid w:val="00BC22C9"/>
    <w:rsid w:val="00BC3DAC"/>
    <w:rsid w:val="00BC4147"/>
    <w:rsid w:val="00BC5892"/>
    <w:rsid w:val="00BD0A0D"/>
    <w:rsid w:val="00BD1B74"/>
    <w:rsid w:val="00BD4674"/>
    <w:rsid w:val="00BD5188"/>
    <w:rsid w:val="00BF2DE5"/>
    <w:rsid w:val="00BF66D4"/>
    <w:rsid w:val="00BF7BE3"/>
    <w:rsid w:val="00C007F3"/>
    <w:rsid w:val="00C13F68"/>
    <w:rsid w:val="00C16690"/>
    <w:rsid w:val="00C16ED5"/>
    <w:rsid w:val="00C17126"/>
    <w:rsid w:val="00C24921"/>
    <w:rsid w:val="00C24E5C"/>
    <w:rsid w:val="00C27E7D"/>
    <w:rsid w:val="00C31010"/>
    <w:rsid w:val="00C34371"/>
    <w:rsid w:val="00C41541"/>
    <w:rsid w:val="00C55316"/>
    <w:rsid w:val="00C61CF2"/>
    <w:rsid w:val="00C634A6"/>
    <w:rsid w:val="00C675AA"/>
    <w:rsid w:val="00C679D0"/>
    <w:rsid w:val="00C714C1"/>
    <w:rsid w:val="00C7198E"/>
    <w:rsid w:val="00C73289"/>
    <w:rsid w:val="00C74192"/>
    <w:rsid w:val="00C77D86"/>
    <w:rsid w:val="00C94731"/>
    <w:rsid w:val="00CA46FC"/>
    <w:rsid w:val="00CA6F28"/>
    <w:rsid w:val="00CB0A46"/>
    <w:rsid w:val="00CB30CC"/>
    <w:rsid w:val="00CB6BB8"/>
    <w:rsid w:val="00CB70C7"/>
    <w:rsid w:val="00CB7B97"/>
    <w:rsid w:val="00CC3472"/>
    <w:rsid w:val="00CC42F3"/>
    <w:rsid w:val="00CC446D"/>
    <w:rsid w:val="00CC63DD"/>
    <w:rsid w:val="00CC735F"/>
    <w:rsid w:val="00CD036A"/>
    <w:rsid w:val="00CE2022"/>
    <w:rsid w:val="00CE67A4"/>
    <w:rsid w:val="00CF007C"/>
    <w:rsid w:val="00CF2318"/>
    <w:rsid w:val="00D030A2"/>
    <w:rsid w:val="00D0351B"/>
    <w:rsid w:val="00D074CA"/>
    <w:rsid w:val="00D21E4F"/>
    <w:rsid w:val="00D304CA"/>
    <w:rsid w:val="00D32695"/>
    <w:rsid w:val="00D32E80"/>
    <w:rsid w:val="00D34029"/>
    <w:rsid w:val="00D43052"/>
    <w:rsid w:val="00D50741"/>
    <w:rsid w:val="00D518B7"/>
    <w:rsid w:val="00D549F9"/>
    <w:rsid w:val="00D6686E"/>
    <w:rsid w:val="00D7312C"/>
    <w:rsid w:val="00D75B0D"/>
    <w:rsid w:val="00D82F50"/>
    <w:rsid w:val="00D91FBE"/>
    <w:rsid w:val="00D92022"/>
    <w:rsid w:val="00D95914"/>
    <w:rsid w:val="00DA0468"/>
    <w:rsid w:val="00DA499B"/>
    <w:rsid w:val="00DA4F90"/>
    <w:rsid w:val="00DA641A"/>
    <w:rsid w:val="00DB18DF"/>
    <w:rsid w:val="00DB1C46"/>
    <w:rsid w:val="00DB7426"/>
    <w:rsid w:val="00DC39BC"/>
    <w:rsid w:val="00DC4D75"/>
    <w:rsid w:val="00DC6549"/>
    <w:rsid w:val="00DD0239"/>
    <w:rsid w:val="00DD0A1F"/>
    <w:rsid w:val="00DD6D02"/>
    <w:rsid w:val="00DE021B"/>
    <w:rsid w:val="00DE1277"/>
    <w:rsid w:val="00DE3BB7"/>
    <w:rsid w:val="00DF3DE0"/>
    <w:rsid w:val="00DF5541"/>
    <w:rsid w:val="00E005EF"/>
    <w:rsid w:val="00E04842"/>
    <w:rsid w:val="00E14871"/>
    <w:rsid w:val="00E344C1"/>
    <w:rsid w:val="00E36710"/>
    <w:rsid w:val="00E41B26"/>
    <w:rsid w:val="00E42C30"/>
    <w:rsid w:val="00E43787"/>
    <w:rsid w:val="00E45137"/>
    <w:rsid w:val="00E45B82"/>
    <w:rsid w:val="00E51237"/>
    <w:rsid w:val="00E51E1A"/>
    <w:rsid w:val="00E57BBB"/>
    <w:rsid w:val="00E6155C"/>
    <w:rsid w:val="00E654A5"/>
    <w:rsid w:val="00E66FE3"/>
    <w:rsid w:val="00E7361A"/>
    <w:rsid w:val="00E85E1B"/>
    <w:rsid w:val="00E90193"/>
    <w:rsid w:val="00E91082"/>
    <w:rsid w:val="00E92025"/>
    <w:rsid w:val="00E96DE3"/>
    <w:rsid w:val="00EA0130"/>
    <w:rsid w:val="00EA2C08"/>
    <w:rsid w:val="00EA3578"/>
    <w:rsid w:val="00EA43EB"/>
    <w:rsid w:val="00EB36B4"/>
    <w:rsid w:val="00EB76C0"/>
    <w:rsid w:val="00EC56EF"/>
    <w:rsid w:val="00ED0946"/>
    <w:rsid w:val="00ED2AD4"/>
    <w:rsid w:val="00ED4DE1"/>
    <w:rsid w:val="00ED5EC1"/>
    <w:rsid w:val="00ED738A"/>
    <w:rsid w:val="00EE2179"/>
    <w:rsid w:val="00EE285A"/>
    <w:rsid w:val="00EE4A48"/>
    <w:rsid w:val="00F044C1"/>
    <w:rsid w:val="00F0649B"/>
    <w:rsid w:val="00F129C3"/>
    <w:rsid w:val="00F13B79"/>
    <w:rsid w:val="00F21820"/>
    <w:rsid w:val="00F32C5B"/>
    <w:rsid w:val="00F33481"/>
    <w:rsid w:val="00F36ED0"/>
    <w:rsid w:val="00F41946"/>
    <w:rsid w:val="00F41E49"/>
    <w:rsid w:val="00F4798E"/>
    <w:rsid w:val="00F522E5"/>
    <w:rsid w:val="00F5296C"/>
    <w:rsid w:val="00F672F5"/>
    <w:rsid w:val="00F7251F"/>
    <w:rsid w:val="00F7519A"/>
    <w:rsid w:val="00F80E33"/>
    <w:rsid w:val="00F8111A"/>
    <w:rsid w:val="00F82223"/>
    <w:rsid w:val="00F84832"/>
    <w:rsid w:val="00F871D5"/>
    <w:rsid w:val="00F92071"/>
    <w:rsid w:val="00F92C59"/>
    <w:rsid w:val="00F94EAE"/>
    <w:rsid w:val="00FA217F"/>
    <w:rsid w:val="00FA36B7"/>
    <w:rsid w:val="00FA44A4"/>
    <w:rsid w:val="00FB0C62"/>
    <w:rsid w:val="00FB4776"/>
    <w:rsid w:val="00FC3B62"/>
    <w:rsid w:val="00FC4620"/>
    <w:rsid w:val="00FC53E4"/>
    <w:rsid w:val="00FC7D17"/>
    <w:rsid w:val="00FD01F5"/>
    <w:rsid w:val="00FD054D"/>
    <w:rsid w:val="00FD3BAA"/>
    <w:rsid w:val="00FD4537"/>
    <w:rsid w:val="00FE632B"/>
    <w:rsid w:val="00FE6FC1"/>
    <w:rsid w:val="00FF07EF"/>
    <w:rsid w:val="00FF24A0"/>
    <w:rsid w:val="00FF3D9E"/>
    <w:rsid w:val="00FF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2F1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842"/>
    <w:pPr>
      <w:ind w:left="720"/>
      <w:contextualSpacing/>
    </w:pPr>
  </w:style>
  <w:style w:type="table" w:customStyle="1" w:styleId="ListTable1LightAccent3">
    <w:name w:val="List Table 1 Light Accent 3"/>
    <w:basedOn w:val="TableNormal"/>
    <w:uiPriority w:val="46"/>
    <w:rsid w:val="00B00AE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7A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AD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7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A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A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A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649B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BB44C7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42122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512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12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557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CA6F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F28"/>
  </w:style>
  <w:style w:type="character" w:styleId="PageNumber">
    <w:name w:val="page number"/>
    <w:basedOn w:val="DefaultParagraphFont"/>
    <w:uiPriority w:val="99"/>
    <w:semiHidden/>
    <w:unhideWhenUsed/>
    <w:rsid w:val="00CA6F28"/>
  </w:style>
  <w:style w:type="character" w:customStyle="1" w:styleId="apple-converted-space">
    <w:name w:val="apple-converted-space"/>
    <w:basedOn w:val="DefaultParagraphFont"/>
    <w:rsid w:val="001F3B58"/>
  </w:style>
  <w:style w:type="paragraph" w:styleId="Header">
    <w:name w:val="header"/>
    <w:basedOn w:val="Normal"/>
    <w:link w:val="HeaderChar"/>
    <w:uiPriority w:val="99"/>
    <w:unhideWhenUsed/>
    <w:rsid w:val="00A877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7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842"/>
    <w:pPr>
      <w:ind w:left="720"/>
      <w:contextualSpacing/>
    </w:pPr>
  </w:style>
  <w:style w:type="table" w:customStyle="1" w:styleId="ListTable1LightAccent3">
    <w:name w:val="List Table 1 Light Accent 3"/>
    <w:basedOn w:val="TableNormal"/>
    <w:uiPriority w:val="46"/>
    <w:rsid w:val="00B00AEC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7AD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AD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7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A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A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A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649B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BB44C7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42122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512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12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557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CA6F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F28"/>
  </w:style>
  <w:style w:type="character" w:styleId="PageNumber">
    <w:name w:val="page number"/>
    <w:basedOn w:val="DefaultParagraphFont"/>
    <w:uiPriority w:val="99"/>
    <w:semiHidden/>
    <w:unhideWhenUsed/>
    <w:rsid w:val="00CA6F28"/>
  </w:style>
  <w:style w:type="character" w:customStyle="1" w:styleId="apple-converted-space">
    <w:name w:val="apple-converted-space"/>
    <w:basedOn w:val="DefaultParagraphFont"/>
    <w:rsid w:val="001F3B58"/>
  </w:style>
  <w:style w:type="paragraph" w:styleId="Header">
    <w:name w:val="header"/>
    <w:basedOn w:val="Normal"/>
    <w:link w:val="HeaderChar"/>
    <w:uiPriority w:val="99"/>
    <w:unhideWhenUsed/>
    <w:rsid w:val="00A877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1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8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79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9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8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1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0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2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8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5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3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2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8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2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5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2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C8909B-704C-4B13-AAC5-C21E32F93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74</Characters>
  <Application>Microsoft Office Word</Application>
  <DocSecurity>0</DocSecurity>
  <Lines>2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Gurd</dc:creator>
  <cp:lastModifiedBy>E742928</cp:lastModifiedBy>
  <cp:revision>2</cp:revision>
  <dcterms:created xsi:type="dcterms:W3CDTF">2023-06-26T04:12:00Z</dcterms:created>
  <dcterms:modified xsi:type="dcterms:W3CDTF">2023-06-26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qKQXMnqV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MSIP_Label_adb064b5-5911-4077-b076-dd8db707b7e6_Enabled">
    <vt:lpwstr>true</vt:lpwstr>
  </property>
  <property fmtid="{D5CDD505-2E9C-101B-9397-08002B2CF9AE}" pid="4" name="MSIP_Label_adb064b5-5911-4077-b076-dd8db707b7e6_SetDate">
    <vt:lpwstr>2022-06-29T01:10:58Z</vt:lpwstr>
  </property>
  <property fmtid="{D5CDD505-2E9C-101B-9397-08002B2CF9AE}" pid="5" name="MSIP_Label_adb064b5-5911-4077-b076-dd8db707b7e6_Method">
    <vt:lpwstr>Privileged</vt:lpwstr>
  </property>
  <property fmtid="{D5CDD505-2E9C-101B-9397-08002B2CF9AE}" pid="6" name="MSIP_Label_adb064b5-5911-4077-b076-dd8db707b7e6_Name">
    <vt:lpwstr>UNOFFICIAL</vt:lpwstr>
  </property>
  <property fmtid="{D5CDD505-2E9C-101B-9397-08002B2CF9AE}" pid="7" name="MSIP_Label_adb064b5-5911-4077-b076-dd8db707b7e6_SiteId">
    <vt:lpwstr>b6e377cf-9db3-46cb-91a2-fad9605bb15c</vt:lpwstr>
  </property>
  <property fmtid="{D5CDD505-2E9C-101B-9397-08002B2CF9AE}" pid="8" name="MSIP_Label_adb064b5-5911-4077-b076-dd8db707b7e6_ActionId">
    <vt:lpwstr>a659a491-e25a-4a1c-b25e-eb60951e0e17</vt:lpwstr>
  </property>
  <property fmtid="{D5CDD505-2E9C-101B-9397-08002B2CF9AE}" pid="9" name="MSIP_Label_adb064b5-5911-4077-b076-dd8db707b7e6_ContentBits">
    <vt:lpwstr>0</vt:lpwstr>
  </property>
</Properties>
</file>